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264BB2" w14:textId="557EAB84" w:rsidR="00A21486" w:rsidRPr="00A21486" w:rsidRDefault="00014554" w:rsidP="00813F49">
      <w:pPr>
        <w:spacing w:after="200" w:line="240" w:lineRule="auto"/>
        <w:jc w:val="left"/>
        <w:rPr>
          <w:b/>
          <w:iCs/>
          <w:szCs w:val="24"/>
          <w:lang w:eastAsia="en-US"/>
        </w:rPr>
      </w:pPr>
      <w:bookmarkStart w:id="0" w:name="_Toc514978217"/>
      <w:r>
        <w:rPr>
          <w:b/>
          <w:szCs w:val="24"/>
          <w:lang w:eastAsia="en-US"/>
        </w:rPr>
        <w:t>S</w:t>
      </w:r>
      <w:r w:rsidR="004A1846">
        <w:rPr>
          <w:b/>
          <w:szCs w:val="24"/>
          <w:lang w:eastAsia="en-US"/>
        </w:rPr>
        <w:t xml:space="preserve">upplementary Table </w:t>
      </w:r>
      <w:r w:rsidR="00E521C9">
        <w:rPr>
          <w:b/>
          <w:szCs w:val="24"/>
          <w:lang w:eastAsia="en-US"/>
        </w:rPr>
        <w:t>5</w:t>
      </w:r>
      <w:r w:rsidR="00A21486" w:rsidRPr="00A21486">
        <w:rPr>
          <w:b/>
          <w:szCs w:val="24"/>
          <w:lang w:eastAsia="en-US"/>
        </w:rPr>
        <w:t>.</w:t>
      </w:r>
      <w:r w:rsidR="00A21486" w:rsidRPr="00A21486">
        <w:rPr>
          <w:b/>
          <w:iCs/>
          <w:szCs w:val="18"/>
          <w:lang w:eastAsia="en-US"/>
        </w:rPr>
        <w:t xml:space="preserve"> Proteins that were not detected in </w:t>
      </w:r>
      <w:r w:rsidR="00A21486" w:rsidRPr="00A21486">
        <w:rPr>
          <w:b/>
          <w:i/>
          <w:iCs/>
          <w:szCs w:val="18"/>
          <w:lang w:eastAsia="en-US"/>
        </w:rPr>
        <w:t xml:space="preserve">T. denticola </w:t>
      </w:r>
      <w:r w:rsidR="00A21486" w:rsidRPr="00A21486">
        <w:rPr>
          <w:b/>
          <w:iCs/>
          <w:szCs w:val="18"/>
          <w:lang w:eastAsia="en-US"/>
        </w:rPr>
        <w:t xml:space="preserve">ATCC 33520 but were detected in </w:t>
      </w:r>
      <w:r w:rsidR="001A06D1" w:rsidRPr="001A06D1">
        <w:rPr>
          <w:rFonts w:eastAsiaTheme="majorEastAsia" w:cs="Times New Roman"/>
          <w:b/>
          <w:i/>
          <w:szCs w:val="24"/>
          <w:lang w:eastAsia="en-US"/>
        </w:rPr>
        <w:t>∆</w:t>
      </w:r>
      <w:proofErr w:type="spellStart"/>
      <w:r w:rsidR="001A06D1" w:rsidRPr="001A06D1">
        <w:rPr>
          <w:rFonts w:eastAsiaTheme="majorEastAsia" w:cs="Times New Roman"/>
          <w:b/>
          <w:i/>
          <w:szCs w:val="24"/>
          <w:lang w:eastAsia="en-US"/>
        </w:rPr>
        <w:t>motB</w:t>
      </w:r>
      <w:proofErr w:type="spellEnd"/>
      <w:r w:rsidR="00A21486" w:rsidRPr="00A21486">
        <w:rPr>
          <w:b/>
          <w:i/>
          <w:iCs/>
          <w:szCs w:val="18"/>
          <w:lang w:eastAsia="en-US"/>
        </w:rPr>
        <w:t xml:space="preserve"> </w:t>
      </w:r>
      <w:r w:rsidR="00A21486" w:rsidRPr="00A21486">
        <w:rPr>
          <w:b/>
          <w:iCs/>
          <w:szCs w:val="18"/>
          <w:lang w:eastAsia="en-US"/>
        </w:rPr>
        <w:t>(</w:t>
      </w:r>
      <w:r w:rsidR="00A21486" w:rsidRPr="00A21486">
        <w:rPr>
          <w:b/>
          <w:i/>
          <w:iCs/>
          <w:szCs w:val="18"/>
          <w:lang w:eastAsia="en-US"/>
        </w:rPr>
        <w:t>p</w:t>
      </w:r>
      <w:r w:rsidR="00A21486" w:rsidRPr="00A21486">
        <w:rPr>
          <w:b/>
          <w:iCs/>
          <w:szCs w:val="18"/>
          <w:lang w:eastAsia="en-US"/>
        </w:rPr>
        <w:t xml:space="preserve">&lt;0.05). </w:t>
      </w:r>
      <w:r w:rsidR="00A21486" w:rsidRPr="00A21486">
        <w:rPr>
          <w:iCs/>
          <w:szCs w:val="18"/>
          <w:lang w:eastAsia="en-US"/>
        </w:rPr>
        <w:t xml:space="preserve">Proteins </w:t>
      </w:r>
      <w:r w:rsidR="00A21486" w:rsidRPr="00A21486">
        <w:rPr>
          <w:iCs/>
          <w:szCs w:val="24"/>
          <w:lang w:eastAsia="en-US"/>
        </w:rPr>
        <w:t>predicted to be organized in an operon were shaded.</w:t>
      </w:r>
      <w:bookmarkEnd w:id="0"/>
      <w:r w:rsidR="00A21486" w:rsidRPr="00A21486">
        <w:rPr>
          <w:b/>
          <w:iCs/>
          <w:szCs w:val="24"/>
          <w:lang w:eastAsia="en-US"/>
        </w:rPr>
        <w:t xml:space="preserve"> </w:t>
      </w:r>
    </w:p>
    <w:tbl>
      <w:tblPr>
        <w:tblW w:w="11488" w:type="dxa"/>
        <w:tblLook w:val="04A0" w:firstRow="1" w:lastRow="0" w:firstColumn="1" w:lastColumn="0" w:noHBand="0" w:noVBand="1"/>
      </w:tblPr>
      <w:tblGrid>
        <w:gridCol w:w="1810"/>
        <w:gridCol w:w="7444"/>
        <w:gridCol w:w="1358"/>
        <w:gridCol w:w="876"/>
      </w:tblGrid>
      <w:tr w:rsidR="00E521C9" w:rsidRPr="00A21486" w14:paraId="4096241D" w14:textId="77777777" w:rsidTr="00E521C9">
        <w:trPr>
          <w:trHeight w:val="296"/>
        </w:trPr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32B757" w14:textId="77777777" w:rsidR="00E521C9" w:rsidRPr="00A21486" w:rsidRDefault="00E521C9" w:rsidP="00A2148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A21486">
              <w:rPr>
                <w:rFonts w:eastAsia="Times New Roman" w:cs="Times New Roman"/>
                <w:color w:val="000000"/>
                <w:szCs w:val="24"/>
                <w:lang w:eastAsia="en-US"/>
              </w:rPr>
              <w:t>Locus Tag</w:t>
            </w:r>
          </w:p>
        </w:tc>
        <w:tc>
          <w:tcPr>
            <w:tcW w:w="7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B06FFB" w14:textId="77777777" w:rsidR="00E521C9" w:rsidRPr="00A21486" w:rsidRDefault="00E521C9" w:rsidP="00A2148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A21486">
              <w:rPr>
                <w:rFonts w:eastAsia="Times New Roman" w:cs="Times New Roman"/>
                <w:color w:val="000000"/>
                <w:szCs w:val="24"/>
                <w:lang w:eastAsia="en-US"/>
              </w:rPr>
              <w:t>Protein description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73A8CC" w14:textId="4812BF23" w:rsidR="00E521C9" w:rsidRPr="00A21486" w:rsidRDefault="00E521C9" w:rsidP="00A2148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1A06D1">
              <w:rPr>
                <w:rFonts w:eastAsiaTheme="majorEastAsia" w:cs="Times New Roman"/>
                <w:i/>
                <w:iCs/>
                <w:szCs w:val="24"/>
                <w:lang w:eastAsia="en-US"/>
              </w:rPr>
              <w:t>∆</w:t>
            </w:r>
            <w:proofErr w:type="spellStart"/>
            <w:r w:rsidRPr="001A06D1">
              <w:rPr>
                <w:rFonts w:eastAsiaTheme="majorEastAsia" w:cs="Times New Roman"/>
                <w:i/>
                <w:iCs/>
                <w:szCs w:val="24"/>
                <w:lang w:eastAsia="en-US"/>
              </w:rPr>
              <w:t>motB</w:t>
            </w:r>
            <w:proofErr w:type="spellEnd"/>
            <w:r w:rsidRPr="00A21486">
              <w:rPr>
                <w:i/>
                <w:szCs w:val="24"/>
                <w:lang w:eastAsia="en-US"/>
              </w:rPr>
              <w:t xml:space="preserve"> </w:t>
            </w:r>
            <w:proofErr w:type="spellStart"/>
            <w:r w:rsidRPr="00A21486">
              <w:rPr>
                <w:rFonts w:eastAsia="Times New Roman" w:cs="Times New Roman"/>
                <w:color w:val="000000"/>
                <w:szCs w:val="24"/>
                <w:lang w:eastAsia="en-US"/>
              </w:rPr>
              <w:t>abundance</w:t>
            </w:r>
            <w:r w:rsidRPr="00A21486">
              <w:rPr>
                <w:rFonts w:eastAsia="Times New Roman" w:cs="Times New Roman"/>
                <w:color w:val="000000"/>
                <w:szCs w:val="24"/>
                <w:vertAlign w:val="superscript"/>
                <w:lang w:eastAsia="en-US"/>
              </w:rPr>
              <w:t>A</w:t>
            </w:r>
            <w:proofErr w:type="spellEnd"/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1F7346" w14:textId="77777777" w:rsidR="00E521C9" w:rsidRPr="00A21486" w:rsidRDefault="00E521C9" w:rsidP="00A2148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A21486">
              <w:rPr>
                <w:rFonts w:eastAsia="Times New Roman" w:cs="Times New Roman"/>
                <w:color w:val="000000"/>
                <w:szCs w:val="24"/>
                <w:lang w:eastAsia="en-US"/>
              </w:rPr>
              <w:t>COG</w:t>
            </w:r>
            <w:r w:rsidRPr="00A21486">
              <w:rPr>
                <w:rFonts w:eastAsia="Times New Roman" w:cs="Times New Roman"/>
                <w:color w:val="000000"/>
                <w:szCs w:val="24"/>
                <w:vertAlign w:val="superscript"/>
                <w:lang w:eastAsia="en-US"/>
              </w:rPr>
              <w:t>B</w:t>
            </w:r>
          </w:p>
        </w:tc>
      </w:tr>
      <w:tr w:rsidR="00C3117C" w:rsidRPr="00A21486" w14:paraId="6CAB718F" w14:textId="77777777" w:rsidTr="00932B3C">
        <w:trPr>
          <w:trHeight w:val="296"/>
        </w:trPr>
        <w:tc>
          <w:tcPr>
            <w:tcW w:w="1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BDE934" w14:textId="619D388B" w:rsidR="00C3117C" w:rsidRPr="00A21486" w:rsidRDefault="00C3117C" w:rsidP="00C3117C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  <w:lang w:eastAsia="en-US"/>
              </w:rPr>
            </w:pPr>
            <w:r w:rsidRPr="00A21486">
              <w:rPr>
                <w:szCs w:val="24"/>
                <w:lang w:eastAsia="en-US"/>
              </w:rPr>
              <w:t>TDE0385</w:t>
            </w:r>
          </w:p>
        </w:tc>
        <w:tc>
          <w:tcPr>
            <w:tcW w:w="7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A836FF" w14:textId="7295CFB7" w:rsidR="00C3117C" w:rsidRPr="00A21486" w:rsidRDefault="00C3117C" w:rsidP="00C3117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>
              <w:t xml:space="preserve"> </w:t>
            </w:r>
            <w:r w:rsidRPr="00A21486">
              <w:t>ABC transporter, ATP-binding/permease protein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52BCF0" w14:textId="4470119B" w:rsidR="00C3117C" w:rsidRPr="00A21486" w:rsidRDefault="00C3117C" w:rsidP="00932B3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>
              <w:rPr>
                <w:color w:val="000000"/>
                <w:lang w:eastAsia="en-US"/>
              </w:rPr>
              <w:t>2.37E+0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271708" w14:textId="042966E0" w:rsidR="00C3117C" w:rsidRPr="00A21486" w:rsidRDefault="00C3117C" w:rsidP="00C3117C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  <w:lang w:eastAsia="en-US"/>
              </w:rPr>
            </w:pPr>
            <w:r w:rsidRPr="00A21486">
              <w:t>V</w:t>
            </w:r>
          </w:p>
        </w:tc>
      </w:tr>
      <w:tr w:rsidR="00C3117C" w:rsidRPr="00A21486" w14:paraId="293F9909" w14:textId="77777777" w:rsidTr="00932B3C">
        <w:trPr>
          <w:trHeight w:val="296"/>
        </w:trPr>
        <w:tc>
          <w:tcPr>
            <w:tcW w:w="1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F444A6" w14:textId="77777777" w:rsidR="00C3117C" w:rsidRPr="00A21486" w:rsidRDefault="00C3117C" w:rsidP="00C3117C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  <w:lang w:eastAsia="en-US"/>
              </w:rPr>
            </w:pPr>
            <w:r w:rsidRPr="00A21486">
              <w:rPr>
                <w:rFonts w:eastAsia="Times New Roman" w:cs="Times New Roman"/>
                <w:szCs w:val="24"/>
                <w:lang w:eastAsia="en-US"/>
              </w:rPr>
              <w:t>TDE0607</w:t>
            </w:r>
          </w:p>
        </w:tc>
        <w:tc>
          <w:tcPr>
            <w:tcW w:w="7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FA8585" w14:textId="77777777" w:rsidR="00C3117C" w:rsidRPr="00A21486" w:rsidRDefault="00C3117C" w:rsidP="00C3117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A21486">
              <w:rPr>
                <w:rFonts w:eastAsia="Times New Roman" w:cs="Times New Roman"/>
                <w:color w:val="000000"/>
                <w:szCs w:val="24"/>
                <w:lang w:eastAsia="en-US"/>
              </w:rPr>
              <w:t xml:space="preserve"> </w:t>
            </w:r>
            <w:proofErr w:type="spellStart"/>
            <w:r w:rsidRPr="00A21486">
              <w:rPr>
                <w:rFonts w:eastAsia="Times New Roman" w:cs="Times New Roman"/>
                <w:color w:val="000000"/>
                <w:szCs w:val="24"/>
                <w:lang w:eastAsia="en-US"/>
              </w:rPr>
              <w:t>ParA</w:t>
            </w:r>
            <w:proofErr w:type="spellEnd"/>
            <w:r w:rsidRPr="00A21486">
              <w:rPr>
                <w:rFonts w:eastAsia="Times New Roman" w:cs="Times New Roman"/>
                <w:color w:val="000000"/>
                <w:szCs w:val="24"/>
                <w:lang w:eastAsia="en-US"/>
              </w:rPr>
              <w:t xml:space="preserve"> family ATPase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266D0" w14:textId="20B353F9" w:rsidR="00C3117C" w:rsidRPr="00A21486" w:rsidRDefault="00C3117C" w:rsidP="00932B3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>
              <w:rPr>
                <w:color w:val="000000"/>
              </w:rPr>
              <w:t>1.26E+0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9F0997" w14:textId="77777777" w:rsidR="00C3117C" w:rsidRPr="00A21486" w:rsidRDefault="00C3117C" w:rsidP="00C3117C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  <w:lang w:eastAsia="en-US"/>
              </w:rPr>
            </w:pPr>
            <w:r w:rsidRPr="00A21486">
              <w:rPr>
                <w:rFonts w:eastAsia="Times New Roman" w:cs="Times New Roman"/>
                <w:szCs w:val="24"/>
                <w:lang w:eastAsia="en-US"/>
              </w:rPr>
              <w:t>D</w:t>
            </w:r>
          </w:p>
        </w:tc>
      </w:tr>
      <w:tr w:rsidR="00C3117C" w:rsidRPr="00A21486" w14:paraId="5BE68939" w14:textId="77777777" w:rsidTr="00932B3C">
        <w:trPr>
          <w:trHeight w:val="296"/>
        </w:trPr>
        <w:tc>
          <w:tcPr>
            <w:tcW w:w="1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DEA412" w14:textId="77777777" w:rsidR="00C3117C" w:rsidRPr="00A21486" w:rsidRDefault="00C3117C" w:rsidP="00C3117C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  <w:lang w:eastAsia="en-US"/>
              </w:rPr>
            </w:pPr>
            <w:r w:rsidRPr="00A21486">
              <w:rPr>
                <w:rFonts w:eastAsia="Times New Roman" w:cs="Times New Roman"/>
                <w:szCs w:val="24"/>
                <w:lang w:eastAsia="en-US"/>
              </w:rPr>
              <w:t>TDE0650</w:t>
            </w:r>
          </w:p>
        </w:tc>
        <w:tc>
          <w:tcPr>
            <w:tcW w:w="7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490A0E" w14:textId="77777777" w:rsidR="00C3117C" w:rsidRPr="00A21486" w:rsidRDefault="00C3117C" w:rsidP="00C3117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A21486">
              <w:rPr>
                <w:rFonts w:eastAsia="Times New Roman" w:cs="Times New Roman"/>
                <w:color w:val="000000"/>
                <w:szCs w:val="24"/>
                <w:lang w:eastAsia="en-US"/>
              </w:rPr>
              <w:t xml:space="preserve"> membrane protein, putati</w:t>
            </w:r>
            <w:bookmarkStart w:id="1" w:name="_GoBack"/>
            <w:bookmarkEnd w:id="1"/>
            <w:r w:rsidRPr="00A21486">
              <w:rPr>
                <w:rFonts w:eastAsia="Times New Roman" w:cs="Times New Roman"/>
                <w:color w:val="000000"/>
                <w:szCs w:val="24"/>
                <w:lang w:eastAsia="en-US"/>
              </w:rPr>
              <w:t>ve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E529F" w14:textId="1AA94409" w:rsidR="00C3117C" w:rsidRPr="00A21486" w:rsidRDefault="00C3117C" w:rsidP="00932B3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>
              <w:rPr>
                <w:color w:val="000000"/>
              </w:rPr>
              <w:t>2.02E+0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046012" w14:textId="77777777" w:rsidR="00C3117C" w:rsidRPr="00A21486" w:rsidRDefault="00C3117C" w:rsidP="00C3117C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  <w:lang w:eastAsia="en-US"/>
              </w:rPr>
            </w:pPr>
            <w:r w:rsidRPr="00A21486">
              <w:rPr>
                <w:rFonts w:eastAsia="Times New Roman" w:cs="Times New Roman"/>
                <w:szCs w:val="24"/>
                <w:lang w:eastAsia="en-US"/>
              </w:rPr>
              <w:t>R</w:t>
            </w:r>
          </w:p>
        </w:tc>
      </w:tr>
      <w:tr w:rsidR="00C3117C" w:rsidRPr="00A21486" w14:paraId="11FC6930" w14:textId="77777777" w:rsidTr="00932B3C">
        <w:trPr>
          <w:trHeight w:val="296"/>
        </w:trPr>
        <w:tc>
          <w:tcPr>
            <w:tcW w:w="1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2B451F" w14:textId="77777777" w:rsidR="00C3117C" w:rsidRPr="00A21486" w:rsidRDefault="00C3117C" w:rsidP="00C3117C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  <w:lang w:eastAsia="en-US"/>
              </w:rPr>
            </w:pPr>
            <w:r w:rsidRPr="00A21486">
              <w:rPr>
                <w:rFonts w:eastAsia="Times New Roman" w:cs="Times New Roman"/>
                <w:szCs w:val="24"/>
                <w:lang w:eastAsia="en-US"/>
              </w:rPr>
              <w:t>TDE0834</w:t>
            </w:r>
          </w:p>
        </w:tc>
        <w:tc>
          <w:tcPr>
            <w:tcW w:w="7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0781F1" w14:textId="77777777" w:rsidR="00C3117C" w:rsidRPr="00A21486" w:rsidRDefault="00C3117C" w:rsidP="00C3117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A21486">
              <w:rPr>
                <w:rFonts w:eastAsia="Times New Roman" w:cs="Times New Roman"/>
                <w:color w:val="000000"/>
                <w:szCs w:val="24"/>
                <w:lang w:eastAsia="en-US"/>
              </w:rPr>
              <w:t xml:space="preserve"> </w:t>
            </w:r>
            <w:r w:rsidRPr="00A21486">
              <w:rPr>
                <w:rFonts w:cs="Times New Roman"/>
                <w:bCs/>
                <w:iCs/>
                <w:szCs w:val="24"/>
                <w:lang w:eastAsia="en-US"/>
              </w:rPr>
              <w:t>Na</w:t>
            </w:r>
            <w:r w:rsidRPr="00A21486">
              <w:rPr>
                <w:rFonts w:cs="Times New Roman"/>
                <w:bCs/>
                <w:iCs/>
                <w:szCs w:val="24"/>
                <w:vertAlign w:val="superscript"/>
                <w:lang w:eastAsia="en-US"/>
              </w:rPr>
              <w:t>+</w:t>
            </w:r>
            <w:r w:rsidRPr="00A21486">
              <w:rPr>
                <w:rFonts w:eastAsia="Times New Roman" w:cs="Times New Roman"/>
                <w:color w:val="000000"/>
                <w:szCs w:val="24"/>
                <w:lang w:eastAsia="en-US"/>
              </w:rPr>
              <w:t>-translocating NADH/quinone reductase E subunit (</w:t>
            </w:r>
            <w:proofErr w:type="spellStart"/>
            <w:r w:rsidRPr="00A21486">
              <w:rPr>
                <w:rFonts w:eastAsia="Times New Roman" w:cs="Times New Roman"/>
                <w:color w:val="000000"/>
                <w:szCs w:val="24"/>
                <w:lang w:eastAsia="en-US"/>
              </w:rPr>
              <w:t>nqrE</w:t>
            </w:r>
            <w:proofErr w:type="spellEnd"/>
            <w:r w:rsidRPr="00A21486">
              <w:rPr>
                <w:rFonts w:eastAsia="Times New Roman" w:cs="Times New Roman"/>
                <w:color w:val="000000"/>
                <w:szCs w:val="24"/>
                <w:lang w:eastAsia="en-US"/>
              </w:rPr>
              <w:t>)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1B5F4" w14:textId="6AA3D92B" w:rsidR="00C3117C" w:rsidRPr="00A21486" w:rsidRDefault="00C3117C" w:rsidP="00932B3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>
              <w:rPr>
                <w:color w:val="000000"/>
              </w:rPr>
              <w:t>1.58E+0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FE25C9" w14:textId="77777777" w:rsidR="00C3117C" w:rsidRPr="00A21486" w:rsidRDefault="00C3117C" w:rsidP="00C3117C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  <w:lang w:eastAsia="en-US"/>
              </w:rPr>
            </w:pPr>
            <w:r w:rsidRPr="00A21486">
              <w:rPr>
                <w:rFonts w:eastAsia="Times New Roman" w:cs="Times New Roman"/>
                <w:szCs w:val="24"/>
                <w:lang w:eastAsia="en-US"/>
              </w:rPr>
              <w:t>C</w:t>
            </w:r>
          </w:p>
        </w:tc>
      </w:tr>
      <w:tr w:rsidR="00C3117C" w:rsidRPr="00A21486" w14:paraId="7F0D5D69" w14:textId="77777777" w:rsidTr="00932B3C">
        <w:trPr>
          <w:trHeight w:val="296"/>
        </w:trPr>
        <w:tc>
          <w:tcPr>
            <w:tcW w:w="1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1B5C0FC3" w14:textId="77777777" w:rsidR="00C3117C" w:rsidRPr="00A21486" w:rsidRDefault="00C3117C" w:rsidP="00C3117C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  <w:lang w:eastAsia="en-US"/>
              </w:rPr>
            </w:pPr>
            <w:r w:rsidRPr="00A21486">
              <w:rPr>
                <w:rFonts w:eastAsia="Times New Roman" w:cs="Times New Roman"/>
                <w:szCs w:val="24"/>
                <w:lang w:eastAsia="en-US"/>
              </w:rPr>
              <w:t>TDE0983</w:t>
            </w:r>
          </w:p>
        </w:tc>
        <w:tc>
          <w:tcPr>
            <w:tcW w:w="7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35D55D98" w14:textId="77777777" w:rsidR="00C3117C" w:rsidRPr="00A21486" w:rsidRDefault="00C3117C" w:rsidP="00C3117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A21486">
              <w:rPr>
                <w:rFonts w:eastAsia="Times New Roman" w:cs="Times New Roman"/>
                <w:color w:val="000000"/>
                <w:szCs w:val="24"/>
                <w:lang w:eastAsia="en-US"/>
              </w:rPr>
              <w:t xml:space="preserve"> oligopeptide/dipeptide ABC permease, </w:t>
            </w:r>
            <w:r w:rsidRPr="00A21486">
              <w:rPr>
                <w:rFonts w:cs="Times New Roman"/>
                <w:bCs/>
                <w:iCs/>
                <w:szCs w:val="24"/>
                <w:lang w:eastAsia="en-US"/>
              </w:rPr>
              <w:t>frameshift mutation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BD6ACFC" w14:textId="2ACF46E6" w:rsidR="00C3117C" w:rsidRPr="00A21486" w:rsidRDefault="00C3117C" w:rsidP="00932B3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>
              <w:rPr>
                <w:color w:val="000000"/>
              </w:rPr>
              <w:t>1.38E+0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25B72B85" w14:textId="77777777" w:rsidR="00C3117C" w:rsidRPr="00A21486" w:rsidRDefault="00C3117C" w:rsidP="00C3117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A21486">
              <w:rPr>
                <w:rFonts w:eastAsia="Times New Roman" w:cs="Times New Roman"/>
                <w:color w:val="000000"/>
                <w:szCs w:val="24"/>
                <w:lang w:eastAsia="en-US"/>
              </w:rPr>
              <w:t>-</w:t>
            </w:r>
          </w:p>
        </w:tc>
      </w:tr>
      <w:tr w:rsidR="00C3117C" w:rsidRPr="00A21486" w14:paraId="6F311E13" w14:textId="77777777" w:rsidTr="00932B3C">
        <w:trPr>
          <w:trHeight w:val="296"/>
        </w:trPr>
        <w:tc>
          <w:tcPr>
            <w:tcW w:w="1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3EC58C04" w14:textId="77777777" w:rsidR="00C3117C" w:rsidRPr="00A21486" w:rsidRDefault="00C3117C" w:rsidP="00C3117C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  <w:lang w:eastAsia="en-US"/>
              </w:rPr>
            </w:pPr>
            <w:r w:rsidRPr="00A21486">
              <w:rPr>
                <w:rFonts w:eastAsia="Times New Roman" w:cs="Times New Roman"/>
                <w:szCs w:val="24"/>
                <w:lang w:eastAsia="en-US"/>
              </w:rPr>
              <w:t>TDE0987</w:t>
            </w:r>
          </w:p>
        </w:tc>
        <w:tc>
          <w:tcPr>
            <w:tcW w:w="7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3B994D7F" w14:textId="77777777" w:rsidR="00C3117C" w:rsidRPr="00A21486" w:rsidRDefault="00C3117C" w:rsidP="00C3117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A21486">
              <w:rPr>
                <w:rFonts w:eastAsia="Times New Roman" w:cs="Times New Roman"/>
                <w:color w:val="000000"/>
                <w:szCs w:val="24"/>
                <w:lang w:eastAsia="en-US"/>
              </w:rPr>
              <w:t xml:space="preserve"> oligopeptide/dipeptide ABC transporter, ATP-binding protein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A194063" w14:textId="6CDFBE31" w:rsidR="00C3117C" w:rsidRPr="00A21486" w:rsidRDefault="00C3117C" w:rsidP="00932B3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>
              <w:rPr>
                <w:color w:val="000000"/>
              </w:rPr>
              <w:t>1.03E+0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55C7DB33" w14:textId="77777777" w:rsidR="00C3117C" w:rsidRPr="00A21486" w:rsidRDefault="00C3117C" w:rsidP="00C3117C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  <w:lang w:eastAsia="en-US"/>
              </w:rPr>
            </w:pPr>
            <w:r w:rsidRPr="00A21486">
              <w:rPr>
                <w:rFonts w:eastAsia="Times New Roman" w:cs="Times New Roman"/>
                <w:szCs w:val="24"/>
                <w:lang w:eastAsia="en-US"/>
              </w:rPr>
              <w:t>E</w:t>
            </w:r>
          </w:p>
        </w:tc>
      </w:tr>
      <w:tr w:rsidR="00C3117C" w:rsidRPr="00A21486" w14:paraId="2D0418B6" w14:textId="77777777" w:rsidTr="00932B3C">
        <w:trPr>
          <w:trHeight w:val="296"/>
        </w:trPr>
        <w:tc>
          <w:tcPr>
            <w:tcW w:w="1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2B57A0" w14:textId="401628CE" w:rsidR="00C3117C" w:rsidRPr="00A21486" w:rsidRDefault="00C3117C" w:rsidP="00C3117C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  <w:lang w:eastAsia="en-US"/>
              </w:rPr>
            </w:pPr>
            <w:r w:rsidRPr="003D2B7A">
              <w:rPr>
                <w:szCs w:val="24"/>
                <w:lang w:eastAsia="en-US"/>
              </w:rPr>
              <w:t>TDE1277</w:t>
            </w:r>
          </w:p>
        </w:tc>
        <w:tc>
          <w:tcPr>
            <w:tcW w:w="7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CD6106" w14:textId="3622DD70" w:rsidR="00C3117C" w:rsidRPr="00A21486" w:rsidRDefault="00C3117C" w:rsidP="00C3117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>
              <w:t xml:space="preserve"> </w:t>
            </w:r>
            <w:r w:rsidRPr="00A21486">
              <w:t>Fe-hydrogenase large subunit family protein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102376" w14:textId="2D6E4EE5" w:rsidR="00C3117C" w:rsidRPr="00A21486" w:rsidRDefault="00C3117C" w:rsidP="00932B3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>
              <w:rPr>
                <w:color w:val="000000"/>
                <w:lang w:eastAsia="en-US"/>
              </w:rPr>
              <w:t>2.94E+0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2D1826" w14:textId="66080038" w:rsidR="00C3117C" w:rsidRPr="00A21486" w:rsidRDefault="00C3117C" w:rsidP="00C3117C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  <w:lang w:eastAsia="en-US"/>
              </w:rPr>
            </w:pPr>
            <w:r w:rsidRPr="00A21486">
              <w:t>C</w:t>
            </w:r>
          </w:p>
        </w:tc>
      </w:tr>
      <w:tr w:rsidR="00C3117C" w:rsidRPr="00A21486" w14:paraId="7A03F03D" w14:textId="77777777" w:rsidTr="00932B3C">
        <w:trPr>
          <w:trHeight w:val="296"/>
        </w:trPr>
        <w:tc>
          <w:tcPr>
            <w:tcW w:w="1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5BA3FB" w14:textId="77777777" w:rsidR="00C3117C" w:rsidRPr="00A21486" w:rsidRDefault="00C3117C" w:rsidP="00C3117C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  <w:lang w:eastAsia="en-US"/>
              </w:rPr>
            </w:pPr>
            <w:r w:rsidRPr="00A21486">
              <w:rPr>
                <w:rFonts w:eastAsia="Times New Roman" w:cs="Times New Roman"/>
                <w:szCs w:val="24"/>
                <w:lang w:eastAsia="en-US"/>
              </w:rPr>
              <w:t>TDE1388</w:t>
            </w:r>
          </w:p>
        </w:tc>
        <w:tc>
          <w:tcPr>
            <w:tcW w:w="7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AEAF5F" w14:textId="77777777" w:rsidR="00C3117C" w:rsidRPr="00A21486" w:rsidRDefault="00C3117C" w:rsidP="00C3117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A21486">
              <w:rPr>
                <w:rFonts w:eastAsia="Times New Roman" w:cs="Times New Roman"/>
                <w:color w:val="000000"/>
                <w:szCs w:val="24"/>
                <w:lang w:eastAsia="en-US"/>
              </w:rPr>
              <w:t xml:space="preserve"> conserved hypothetical protein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30F9F" w14:textId="5E90596E" w:rsidR="00C3117C" w:rsidRPr="00A21486" w:rsidRDefault="00C3117C" w:rsidP="00932B3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>
              <w:rPr>
                <w:color w:val="000000"/>
              </w:rPr>
              <w:t>5.34E+0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DAF55E" w14:textId="77777777" w:rsidR="00C3117C" w:rsidRPr="00A21486" w:rsidRDefault="00C3117C" w:rsidP="00C3117C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  <w:lang w:eastAsia="en-US"/>
              </w:rPr>
            </w:pPr>
            <w:r w:rsidRPr="00A21486">
              <w:rPr>
                <w:rFonts w:eastAsia="Times New Roman" w:cs="Times New Roman"/>
                <w:szCs w:val="24"/>
                <w:lang w:eastAsia="en-US"/>
              </w:rPr>
              <w:t>S</w:t>
            </w:r>
          </w:p>
        </w:tc>
      </w:tr>
      <w:tr w:rsidR="00C3117C" w:rsidRPr="00A21486" w14:paraId="1888E1BD" w14:textId="77777777" w:rsidTr="00932B3C">
        <w:trPr>
          <w:trHeight w:val="296"/>
        </w:trPr>
        <w:tc>
          <w:tcPr>
            <w:tcW w:w="1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86B9A4" w14:textId="2A53A271" w:rsidR="00C3117C" w:rsidRPr="00A21486" w:rsidRDefault="00C3117C" w:rsidP="00C3117C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  <w:lang w:eastAsia="en-US"/>
              </w:rPr>
            </w:pPr>
            <w:r w:rsidRPr="00A21486">
              <w:rPr>
                <w:szCs w:val="24"/>
                <w:lang w:eastAsia="en-US"/>
              </w:rPr>
              <w:t>TDE1432</w:t>
            </w:r>
          </w:p>
        </w:tc>
        <w:tc>
          <w:tcPr>
            <w:tcW w:w="7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8CA916" w14:textId="319A8978" w:rsidR="00C3117C" w:rsidRPr="00A21486" w:rsidRDefault="00C3117C" w:rsidP="00C3117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US"/>
              </w:rPr>
              <w:t xml:space="preserve"> </w:t>
            </w:r>
            <w:r w:rsidRPr="00A21486">
              <w:t>conserved domain protein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3F8909" w14:textId="7AA63C25" w:rsidR="00C3117C" w:rsidRPr="00A21486" w:rsidRDefault="00C3117C" w:rsidP="00932B3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>
              <w:rPr>
                <w:color w:val="000000"/>
                <w:lang w:eastAsia="en-US"/>
              </w:rPr>
              <w:t>6.79E+0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78E227" w14:textId="21DE17B3" w:rsidR="00C3117C" w:rsidRPr="00A21486" w:rsidRDefault="00C3117C" w:rsidP="00C3117C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  <w:lang w:eastAsia="en-US"/>
              </w:rPr>
            </w:pPr>
            <w:r w:rsidRPr="00A21486">
              <w:t>S</w:t>
            </w:r>
          </w:p>
        </w:tc>
      </w:tr>
      <w:tr w:rsidR="00C3117C" w:rsidRPr="00A21486" w14:paraId="007486D7" w14:textId="77777777" w:rsidTr="00932B3C">
        <w:trPr>
          <w:trHeight w:val="296"/>
        </w:trPr>
        <w:tc>
          <w:tcPr>
            <w:tcW w:w="1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2443E2" w14:textId="77777777" w:rsidR="00C3117C" w:rsidRPr="00A21486" w:rsidRDefault="00C3117C" w:rsidP="00C3117C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  <w:lang w:eastAsia="en-US"/>
              </w:rPr>
            </w:pPr>
            <w:r w:rsidRPr="00A21486">
              <w:rPr>
                <w:rFonts w:eastAsia="Times New Roman" w:cs="Times New Roman"/>
                <w:szCs w:val="24"/>
                <w:lang w:eastAsia="en-US"/>
              </w:rPr>
              <w:t>TDE1588</w:t>
            </w:r>
          </w:p>
        </w:tc>
        <w:tc>
          <w:tcPr>
            <w:tcW w:w="7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4CE1FB" w14:textId="77777777" w:rsidR="00C3117C" w:rsidRPr="00A21486" w:rsidRDefault="00C3117C" w:rsidP="00C3117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A21486">
              <w:rPr>
                <w:rFonts w:eastAsia="Times New Roman" w:cs="Times New Roman"/>
                <w:color w:val="000000"/>
                <w:szCs w:val="24"/>
                <w:lang w:eastAsia="en-US"/>
              </w:rPr>
              <w:t xml:space="preserve"> tryptophanyl-tRNA synthetase, putative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406D9" w14:textId="62C3C612" w:rsidR="00C3117C" w:rsidRPr="00A21486" w:rsidRDefault="00C3117C" w:rsidP="00932B3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>
              <w:rPr>
                <w:color w:val="000000"/>
              </w:rPr>
              <w:t>1.79E+0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279463" w14:textId="77777777" w:rsidR="00C3117C" w:rsidRPr="00A21486" w:rsidRDefault="00C3117C" w:rsidP="00C3117C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  <w:lang w:eastAsia="en-US"/>
              </w:rPr>
            </w:pPr>
            <w:r w:rsidRPr="00A21486">
              <w:rPr>
                <w:rFonts w:eastAsia="Times New Roman" w:cs="Times New Roman"/>
                <w:szCs w:val="24"/>
                <w:lang w:eastAsia="en-US"/>
              </w:rPr>
              <w:t>J</w:t>
            </w:r>
          </w:p>
        </w:tc>
      </w:tr>
      <w:tr w:rsidR="00C3117C" w:rsidRPr="00A21486" w14:paraId="01E1B1DF" w14:textId="77777777" w:rsidTr="00932B3C">
        <w:trPr>
          <w:trHeight w:val="296"/>
        </w:trPr>
        <w:tc>
          <w:tcPr>
            <w:tcW w:w="1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6596AA" w14:textId="77777777" w:rsidR="00C3117C" w:rsidRPr="00A21486" w:rsidRDefault="00C3117C" w:rsidP="00C3117C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  <w:lang w:eastAsia="en-US"/>
              </w:rPr>
            </w:pPr>
            <w:r w:rsidRPr="00A21486">
              <w:rPr>
                <w:rFonts w:eastAsia="Times New Roman" w:cs="Times New Roman"/>
                <w:szCs w:val="24"/>
                <w:lang w:eastAsia="en-US"/>
              </w:rPr>
              <w:t>TDE1713</w:t>
            </w:r>
          </w:p>
        </w:tc>
        <w:tc>
          <w:tcPr>
            <w:tcW w:w="7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519FDA" w14:textId="77777777" w:rsidR="00C3117C" w:rsidRPr="00A21486" w:rsidRDefault="00C3117C" w:rsidP="00C3117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A21486">
              <w:rPr>
                <w:rFonts w:eastAsia="Times New Roman" w:cs="Times New Roman"/>
                <w:color w:val="000000"/>
                <w:szCs w:val="24"/>
                <w:lang w:eastAsia="en-US"/>
              </w:rPr>
              <w:t xml:space="preserve"> hypothetical protein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DA7C1" w14:textId="0B929D13" w:rsidR="00C3117C" w:rsidRPr="00A21486" w:rsidRDefault="00C3117C" w:rsidP="00932B3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>
              <w:rPr>
                <w:color w:val="000000"/>
              </w:rPr>
              <w:t>4.97E+0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E95EAB" w14:textId="77777777" w:rsidR="00C3117C" w:rsidRPr="00A21486" w:rsidRDefault="00C3117C" w:rsidP="00C3117C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  <w:lang w:eastAsia="en-US"/>
              </w:rPr>
            </w:pPr>
            <w:r w:rsidRPr="00A21486">
              <w:rPr>
                <w:rFonts w:eastAsia="Times New Roman" w:cs="Times New Roman"/>
                <w:szCs w:val="24"/>
                <w:lang w:eastAsia="en-US"/>
              </w:rPr>
              <w:t>S</w:t>
            </w:r>
          </w:p>
        </w:tc>
      </w:tr>
      <w:tr w:rsidR="00C3117C" w:rsidRPr="00A21486" w14:paraId="0911EE38" w14:textId="77777777" w:rsidTr="00932B3C">
        <w:trPr>
          <w:trHeight w:val="296"/>
        </w:trPr>
        <w:tc>
          <w:tcPr>
            <w:tcW w:w="1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717321" w14:textId="77777777" w:rsidR="00C3117C" w:rsidRPr="00A21486" w:rsidRDefault="00C3117C" w:rsidP="00C3117C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  <w:lang w:eastAsia="en-US"/>
              </w:rPr>
            </w:pPr>
            <w:r w:rsidRPr="00A21486">
              <w:rPr>
                <w:rFonts w:eastAsia="Times New Roman" w:cs="Times New Roman"/>
                <w:szCs w:val="24"/>
                <w:lang w:eastAsia="en-US"/>
              </w:rPr>
              <w:t>TDE1730</w:t>
            </w:r>
          </w:p>
        </w:tc>
        <w:tc>
          <w:tcPr>
            <w:tcW w:w="7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5A9EE4" w14:textId="77777777" w:rsidR="00C3117C" w:rsidRPr="00A21486" w:rsidRDefault="00C3117C" w:rsidP="00C3117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A21486">
              <w:rPr>
                <w:rFonts w:eastAsia="Times New Roman" w:cs="Times New Roman"/>
                <w:color w:val="000000"/>
                <w:szCs w:val="24"/>
                <w:lang w:eastAsia="en-US"/>
              </w:rPr>
              <w:t xml:space="preserve"> glycosyl hydrolase, family 2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F6A2C" w14:textId="12A09109" w:rsidR="00C3117C" w:rsidRPr="00A21486" w:rsidRDefault="00C3117C" w:rsidP="00932B3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>
              <w:rPr>
                <w:color w:val="000000"/>
              </w:rPr>
              <w:t>1.38E+0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D8E68F" w14:textId="77777777" w:rsidR="00C3117C" w:rsidRPr="00A21486" w:rsidRDefault="00C3117C" w:rsidP="00C3117C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  <w:lang w:eastAsia="en-US"/>
              </w:rPr>
            </w:pPr>
            <w:r w:rsidRPr="00A21486">
              <w:rPr>
                <w:rFonts w:eastAsia="Times New Roman" w:cs="Times New Roman"/>
                <w:szCs w:val="24"/>
                <w:lang w:eastAsia="en-US"/>
              </w:rPr>
              <w:t>G</w:t>
            </w:r>
          </w:p>
        </w:tc>
      </w:tr>
      <w:tr w:rsidR="00C3117C" w:rsidRPr="00A21486" w14:paraId="545B878A" w14:textId="77777777" w:rsidTr="00932B3C">
        <w:trPr>
          <w:trHeight w:val="296"/>
        </w:trPr>
        <w:tc>
          <w:tcPr>
            <w:tcW w:w="1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EC8DE6" w14:textId="77777777" w:rsidR="00C3117C" w:rsidRPr="00A21486" w:rsidRDefault="00C3117C" w:rsidP="00C3117C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  <w:lang w:eastAsia="en-US"/>
              </w:rPr>
            </w:pPr>
            <w:r w:rsidRPr="00A21486">
              <w:rPr>
                <w:rFonts w:eastAsia="Times New Roman" w:cs="Times New Roman"/>
                <w:szCs w:val="24"/>
                <w:lang w:eastAsia="en-US"/>
              </w:rPr>
              <w:t>TDE2285</w:t>
            </w:r>
          </w:p>
        </w:tc>
        <w:tc>
          <w:tcPr>
            <w:tcW w:w="7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0C62D6" w14:textId="77777777" w:rsidR="00C3117C" w:rsidRPr="00A21486" w:rsidRDefault="00C3117C" w:rsidP="00C3117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A21486">
              <w:rPr>
                <w:rFonts w:eastAsia="Times New Roman" w:cs="Times New Roman"/>
                <w:color w:val="000000"/>
                <w:szCs w:val="24"/>
                <w:lang w:eastAsia="en-US"/>
              </w:rPr>
              <w:t xml:space="preserve"> conserved hypothetical protein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A60E8" w14:textId="34E8C369" w:rsidR="00C3117C" w:rsidRPr="00A21486" w:rsidRDefault="00C3117C" w:rsidP="00932B3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>
              <w:rPr>
                <w:color w:val="000000"/>
              </w:rPr>
              <w:t>3.74E+0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6477FA" w14:textId="77777777" w:rsidR="00C3117C" w:rsidRPr="00A21486" w:rsidRDefault="00C3117C" w:rsidP="00C3117C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  <w:lang w:eastAsia="en-US"/>
              </w:rPr>
            </w:pPr>
            <w:r w:rsidRPr="00A21486">
              <w:rPr>
                <w:rFonts w:eastAsia="Times New Roman" w:cs="Times New Roman"/>
                <w:szCs w:val="24"/>
                <w:lang w:eastAsia="en-US"/>
              </w:rPr>
              <w:t>S</w:t>
            </w:r>
          </w:p>
        </w:tc>
      </w:tr>
      <w:tr w:rsidR="00C3117C" w:rsidRPr="00A21486" w14:paraId="01DB1D26" w14:textId="77777777" w:rsidTr="00932B3C">
        <w:trPr>
          <w:trHeight w:val="296"/>
        </w:trPr>
        <w:tc>
          <w:tcPr>
            <w:tcW w:w="1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6B8B2E" w14:textId="77777777" w:rsidR="00C3117C" w:rsidRPr="00A21486" w:rsidRDefault="00C3117C" w:rsidP="00C3117C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  <w:lang w:eastAsia="en-US"/>
              </w:rPr>
            </w:pPr>
            <w:r w:rsidRPr="00A21486">
              <w:rPr>
                <w:rFonts w:eastAsia="Times New Roman" w:cs="Times New Roman"/>
                <w:szCs w:val="24"/>
                <w:lang w:eastAsia="en-US"/>
              </w:rPr>
              <w:t>TDE2325</w:t>
            </w:r>
          </w:p>
        </w:tc>
        <w:tc>
          <w:tcPr>
            <w:tcW w:w="7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C73993" w14:textId="77777777" w:rsidR="00C3117C" w:rsidRPr="00A21486" w:rsidRDefault="00C3117C" w:rsidP="00C3117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A21486">
              <w:rPr>
                <w:rFonts w:eastAsia="Times New Roman" w:cs="Times New Roman"/>
                <w:color w:val="000000"/>
                <w:szCs w:val="24"/>
                <w:lang w:eastAsia="en-US"/>
              </w:rPr>
              <w:t xml:space="preserve"> conserved hypothetical protein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40D74" w14:textId="609D7560" w:rsidR="00C3117C" w:rsidRPr="00A21486" w:rsidRDefault="00C3117C" w:rsidP="00932B3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>
              <w:rPr>
                <w:color w:val="000000"/>
              </w:rPr>
              <w:t>8.99E+0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94DC7A" w14:textId="77777777" w:rsidR="00C3117C" w:rsidRPr="00A21486" w:rsidRDefault="00C3117C" w:rsidP="00C3117C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  <w:lang w:eastAsia="en-US"/>
              </w:rPr>
            </w:pPr>
            <w:r w:rsidRPr="00A21486">
              <w:rPr>
                <w:rFonts w:eastAsia="Times New Roman" w:cs="Times New Roman"/>
                <w:szCs w:val="24"/>
                <w:lang w:eastAsia="en-US"/>
              </w:rPr>
              <w:t>S</w:t>
            </w:r>
          </w:p>
        </w:tc>
      </w:tr>
      <w:tr w:rsidR="00C3117C" w:rsidRPr="00A21486" w14:paraId="42264A4C" w14:textId="77777777" w:rsidTr="00932B3C">
        <w:trPr>
          <w:trHeight w:val="296"/>
        </w:trPr>
        <w:tc>
          <w:tcPr>
            <w:tcW w:w="1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F9F2C7" w14:textId="77777777" w:rsidR="00C3117C" w:rsidRPr="00A21486" w:rsidRDefault="00C3117C" w:rsidP="00C3117C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  <w:lang w:eastAsia="en-US"/>
              </w:rPr>
            </w:pPr>
            <w:r w:rsidRPr="00A21486">
              <w:rPr>
                <w:rFonts w:eastAsia="Times New Roman" w:cs="Times New Roman"/>
                <w:szCs w:val="24"/>
                <w:lang w:eastAsia="en-US"/>
              </w:rPr>
              <w:t>TDE2568</w:t>
            </w:r>
          </w:p>
        </w:tc>
        <w:tc>
          <w:tcPr>
            <w:tcW w:w="7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E38A13" w14:textId="77777777" w:rsidR="00C3117C" w:rsidRPr="00A21486" w:rsidRDefault="00C3117C" w:rsidP="00C3117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A21486">
              <w:rPr>
                <w:rFonts w:eastAsia="Times New Roman" w:cs="Times New Roman"/>
                <w:color w:val="000000"/>
                <w:szCs w:val="24"/>
                <w:lang w:eastAsia="en-US"/>
              </w:rPr>
              <w:t xml:space="preserve"> thiamine biosynthesis protein </w:t>
            </w:r>
            <w:proofErr w:type="spellStart"/>
            <w:r w:rsidRPr="00A21486">
              <w:rPr>
                <w:rFonts w:eastAsia="Times New Roman" w:cs="Times New Roman"/>
                <w:color w:val="000000"/>
                <w:szCs w:val="24"/>
                <w:lang w:eastAsia="en-US"/>
              </w:rPr>
              <w:t>ThiI</w:t>
            </w:r>
            <w:proofErr w:type="spellEnd"/>
            <w:r w:rsidRPr="00A21486">
              <w:rPr>
                <w:rFonts w:eastAsia="Times New Roman" w:cs="Times New Roman"/>
                <w:color w:val="000000"/>
                <w:szCs w:val="24"/>
                <w:lang w:eastAsia="en-US"/>
              </w:rPr>
              <w:t xml:space="preserve">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46779" w14:textId="13ACC2BD" w:rsidR="00C3117C" w:rsidRPr="00A21486" w:rsidRDefault="00C3117C" w:rsidP="00932B3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>
              <w:rPr>
                <w:color w:val="000000"/>
              </w:rPr>
              <w:t>1.76E+0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62460D" w14:textId="77777777" w:rsidR="00C3117C" w:rsidRPr="00A21486" w:rsidRDefault="00C3117C" w:rsidP="00C3117C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  <w:lang w:eastAsia="en-US"/>
              </w:rPr>
            </w:pPr>
            <w:r w:rsidRPr="00A21486">
              <w:rPr>
                <w:rFonts w:eastAsia="Times New Roman" w:cs="Times New Roman"/>
                <w:szCs w:val="24"/>
                <w:lang w:eastAsia="en-US"/>
              </w:rPr>
              <w:t>H</w:t>
            </w:r>
          </w:p>
        </w:tc>
      </w:tr>
      <w:tr w:rsidR="00C3117C" w:rsidRPr="00A21486" w14:paraId="31863487" w14:textId="77777777" w:rsidTr="00932B3C">
        <w:trPr>
          <w:trHeight w:val="296"/>
        </w:trPr>
        <w:tc>
          <w:tcPr>
            <w:tcW w:w="1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FD1CD3" w14:textId="77777777" w:rsidR="00C3117C" w:rsidRPr="00A21486" w:rsidRDefault="00C3117C" w:rsidP="00C3117C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  <w:lang w:eastAsia="en-US"/>
              </w:rPr>
            </w:pPr>
            <w:r w:rsidRPr="00A21486">
              <w:rPr>
                <w:rFonts w:eastAsia="Times New Roman" w:cs="Times New Roman"/>
                <w:szCs w:val="24"/>
                <w:lang w:eastAsia="en-US"/>
              </w:rPr>
              <w:t>TDE2643</w:t>
            </w:r>
          </w:p>
        </w:tc>
        <w:tc>
          <w:tcPr>
            <w:tcW w:w="7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47B4F9" w14:textId="77777777" w:rsidR="00C3117C" w:rsidRPr="00A21486" w:rsidRDefault="00C3117C" w:rsidP="00C3117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A21486">
              <w:rPr>
                <w:rFonts w:eastAsia="Times New Roman" w:cs="Times New Roman"/>
                <w:color w:val="000000"/>
                <w:szCs w:val="24"/>
                <w:lang w:eastAsia="en-US"/>
              </w:rPr>
              <w:t xml:space="preserve"> oxidoreductase, FAD-dependent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AB9E7" w14:textId="65B77E7C" w:rsidR="00C3117C" w:rsidRPr="00A21486" w:rsidRDefault="00C3117C" w:rsidP="00932B3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>
              <w:rPr>
                <w:color w:val="000000"/>
              </w:rPr>
              <w:t>1.74E+0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8A8E69" w14:textId="77777777" w:rsidR="00C3117C" w:rsidRPr="00A21486" w:rsidRDefault="00C3117C" w:rsidP="00C3117C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  <w:lang w:eastAsia="en-US"/>
              </w:rPr>
            </w:pPr>
            <w:r w:rsidRPr="00A21486">
              <w:rPr>
                <w:rFonts w:eastAsia="Times New Roman" w:cs="Times New Roman"/>
                <w:szCs w:val="24"/>
                <w:lang w:eastAsia="en-US"/>
              </w:rPr>
              <w:t>C</w:t>
            </w:r>
          </w:p>
        </w:tc>
      </w:tr>
      <w:tr w:rsidR="00C3117C" w:rsidRPr="00A21486" w14:paraId="4739E85F" w14:textId="77777777" w:rsidTr="00932B3C">
        <w:trPr>
          <w:trHeight w:val="296"/>
        </w:trPr>
        <w:tc>
          <w:tcPr>
            <w:tcW w:w="1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99E58E" w14:textId="77777777" w:rsidR="00C3117C" w:rsidRPr="00A21486" w:rsidRDefault="00C3117C" w:rsidP="00C3117C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  <w:lang w:eastAsia="en-US"/>
              </w:rPr>
            </w:pPr>
            <w:r w:rsidRPr="00A21486">
              <w:rPr>
                <w:rFonts w:eastAsia="Times New Roman" w:cs="Times New Roman"/>
                <w:szCs w:val="24"/>
                <w:lang w:eastAsia="en-US"/>
              </w:rPr>
              <w:t>TDE2673</w:t>
            </w:r>
          </w:p>
        </w:tc>
        <w:tc>
          <w:tcPr>
            <w:tcW w:w="7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082924" w14:textId="77777777" w:rsidR="00C3117C" w:rsidRPr="00A21486" w:rsidRDefault="00C3117C" w:rsidP="00C3117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A21486">
              <w:rPr>
                <w:rFonts w:eastAsia="Times New Roman" w:cs="Times New Roman"/>
                <w:color w:val="000000"/>
                <w:szCs w:val="24"/>
                <w:lang w:eastAsia="en-US"/>
              </w:rPr>
              <w:t xml:space="preserve"> hypothetical protein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CD3B4" w14:textId="4B7C533B" w:rsidR="00C3117C" w:rsidRPr="00A21486" w:rsidRDefault="00C3117C" w:rsidP="00932B3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>
              <w:rPr>
                <w:color w:val="000000"/>
              </w:rPr>
              <w:t>3.83E+0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526001" w14:textId="77777777" w:rsidR="00C3117C" w:rsidRPr="00A21486" w:rsidRDefault="00C3117C" w:rsidP="00C3117C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  <w:lang w:eastAsia="en-US"/>
              </w:rPr>
            </w:pPr>
            <w:r w:rsidRPr="00A21486">
              <w:rPr>
                <w:rFonts w:eastAsia="Times New Roman" w:cs="Times New Roman"/>
                <w:szCs w:val="24"/>
                <w:lang w:eastAsia="en-US"/>
              </w:rPr>
              <w:t>-</w:t>
            </w:r>
          </w:p>
        </w:tc>
      </w:tr>
      <w:tr w:rsidR="00C3117C" w:rsidRPr="00A21486" w14:paraId="797DFE28" w14:textId="77777777" w:rsidTr="00932B3C">
        <w:trPr>
          <w:trHeight w:val="296"/>
        </w:trPr>
        <w:tc>
          <w:tcPr>
            <w:tcW w:w="1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944E78" w14:textId="77777777" w:rsidR="00C3117C" w:rsidRPr="00A21486" w:rsidRDefault="00C3117C" w:rsidP="00C3117C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  <w:lang w:eastAsia="en-US"/>
              </w:rPr>
            </w:pPr>
            <w:r w:rsidRPr="00A21486">
              <w:rPr>
                <w:rFonts w:eastAsia="Times New Roman" w:cs="Times New Roman"/>
                <w:szCs w:val="24"/>
                <w:lang w:eastAsia="en-US"/>
              </w:rPr>
              <w:t>TDE2771</w:t>
            </w:r>
          </w:p>
        </w:tc>
        <w:tc>
          <w:tcPr>
            <w:tcW w:w="7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930FC9" w14:textId="77777777" w:rsidR="00C3117C" w:rsidRPr="00A21486" w:rsidRDefault="00C3117C" w:rsidP="00C3117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A21486">
              <w:rPr>
                <w:rFonts w:eastAsia="Times New Roman" w:cs="Times New Roman"/>
                <w:color w:val="000000"/>
                <w:szCs w:val="24"/>
                <w:lang w:eastAsia="en-US"/>
              </w:rPr>
              <w:t xml:space="preserve"> conserved hypothetical protein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4F85F" w14:textId="7B91E5C2" w:rsidR="00C3117C" w:rsidRPr="00A21486" w:rsidRDefault="00C3117C" w:rsidP="00932B3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>
              <w:rPr>
                <w:color w:val="000000"/>
              </w:rPr>
              <w:t>7.51E+0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7931F3" w14:textId="77777777" w:rsidR="00C3117C" w:rsidRPr="00A21486" w:rsidRDefault="00C3117C" w:rsidP="00C3117C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  <w:lang w:eastAsia="en-US"/>
              </w:rPr>
            </w:pPr>
            <w:r w:rsidRPr="00A21486">
              <w:rPr>
                <w:rFonts w:eastAsia="Times New Roman" w:cs="Times New Roman"/>
                <w:szCs w:val="24"/>
                <w:lang w:eastAsia="en-US"/>
              </w:rPr>
              <w:t>-</w:t>
            </w:r>
          </w:p>
        </w:tc>
      </w:tr>
    </w:tbl>
    <w:p w14:paraId="718C3E49" w14:textId="77777777" w:rsidR="00A21486" w:rsidRPr="00A21486" w:rsidRDefault="00A21486" w:rsidP="00813F49">
      <w:pPr>
        <w:spacing w:line="240" w:lineRule="auto"/>
        <w:jc w:val="left"/>
        <w:rPr>
          <w:szCs w:val="24"/>
          <w:lang w:eastAsia="en-US"/>
        </w:rPr>
      </w:pPr>
      <w:r w:rsidRPr="00A21486">
        <w:rPr>
          <w:szCs w:val="24"/>
          <w:vertAlign w:val="superscript"/>
          <w:lang w:eastAsia="en-US"/>
        </w:rPr>
        <w:t>A</w:t>
      </w:r>
      <w:r w:rsidRPr="00A21486">
        <w:rPr>
          <w:szCs w:val="24"/>
          <w:lang w:eastAsia="en-US"/>
        </w:rPr>
        <w:t xml:space="preserve"> The abundance of each protein was calculated from the average IBAQ intensity from three replicates. </w:t>
      </w:r>
    </w:p>
    <w:p w14:paraId="2C3E7D2B" w14:textId="77777777" w:rsidR="00A21486" w:rsidRPr="00A21486" w:rsidRDefault="00A21486" w:rsidP="00813F49">
      <w:pPr>
        <w:spacing w:line="240" w:lineRule="auto"/>
        <w:jc w:val="left"/>
        <w:rPr>
          <w:szCs w:val="24"/>
          <w:lang w:eastAsia="en-US"/>
        </w:rPr>
      </w:pPr>
      <w:r w:rsidRPr="00A21486">
        <w:rPr>
          <w:szCs w:val="24"/>
          <w:vertAlign w:val="superscript"/>
          <w:lang w:eastAsia="en-US"/>
        </w:rPr>
        <w:t>B</w:t>
      </w:r>
      <w:r w:rsidRPr="00A21486">
        <w:rPr>
          <w:szCs w:val="24"/>
          <w:lang w:eastAsia="en-US"/>
        </w:rPr>
        <w:t xml:space="preserve"> One-letter abbreviations for the functional COG categories: J, translation, ribosomal structure and biogenesis; K, transcription; L, replication, recombination and repair; D, cell cycle control, cell division, chromosome partitioning; V, defense mechanisms; T, signal transduction mechanisms; M, cell wall/membrane/envelope biogenesis; N, cell motility; U, intracellular trafficking, secretion, and vesicular transport; O, posttranslational modification, protein turnover, chaperones; C, energy production and conversion; G, carbohydrate transport and metabolism; E, </w:t>
      </w:r>
      <w:r w:rsidRPr="00A21486">
        <w:rPr>
          <w:szCs w:val="24"/>
          <w:lang w:eastAsia="en-US"/>
        </w:rPr>
        <w:lastRenderedPageBreak/>
        <w:t>amino acid transport and metabolism; F, nucleotide transport and metabolism; H, coenzyme transport and metabolism; I, lipid transport and metabolism; P, inorganic ion transport and metabolism; Q, secondary metabolites biosynthesis, transport and catabolism; R, general function prediction only; S, function unknown.</w:t>
      </w:r>
    </w:p>
    <w:sectPr w:rsidR="00A21486" w:rsidRPr="00A21486" w:rsidSect="00882A94">
      <w:footerReference w:type="default" r:id="rId8"/>
      <w:pgSz w:w="16840" w:h="11907" w:orient="landscape" w:code="9"/>
      <w:pgMar w:top="1701" w:right="1440" w:bottom="1701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499280" w14:textId="77777777" w:rsidR="00F00CB0" w:rsidRDefault="00F00CB0" w:rsidP="00B404CC">
      <w:pPr>
        <w:spacing w:after="0" w:line="240" w:lineRule="auto"/>
      </w:pPr>
      <w:r>
        <w:separator/>
      </w:r>
    </w:p>
  </w:endnote>
  <w:endnote w:type="continuationSeparator" w:id="0">
    <w:p w14:paraId="0319833A" w14:textId="77777777" w:rsidR="00F00CB0" w:rsidRDefault="00F00CB0" w:rsidP="00B404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1147470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EBC84D8" w14:textId="620D623B" w:rsidR="00E35D46" w:rsidRDefault="00E35D4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32B3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FE40DBF" w14:textId="77777777" w:rsidR="00F00CB0" w:rsidRDefault="00F00CB0" w:rsidP="00B404CC">
      <w:pPr>
        <w:spacing w:after="0" w:line="240" w:lineRule="auto"/>
      </w:pPr>
      <w:r>
        <w:separator/>
      </w:r>
    </w:p>
  </w:footnote>
  <w:footnote w:type="continuationSeparator" w:id="0">
    <w:p w14:paraId="0FC01EFC" w14:textId="77777777" w:rsidR="00F00CB0" w:rsidRDefault="00F00CB0" w:rsidP="00B404C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2F15EB"/>
    <w:multiLevelType w:val="multilevel"/>
    <w:tmpl w:val="DA941290"/>
    <w:lvl w:ilvl="0">
      <w:start w:val="2"/>
      <w:numFmt w:val="decimal"/>
      <w:lvlText w:val="%1"/>
      <w:lvlJc w:val="left"/>
      <w:pPr>
        <w:ind w:left="432" w:hanging="432"/>
      </w:pPr>
      <w:rPr>
        <w:rFonts w:hint="default"/>
        <w:b/>
        <w:color w:val="FFFFFF" w:themeColor="background1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 w:val="0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071027AF"/>
    <w:multiLevelType w:val="hybridMultilevel"/>
    <w:tmpl w:val="4BE4CDF6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5F7BA8"/>
    <w:multiLevelType w:val="hybridMultilevel"/>
    <w:tmpl w:val="5582B83C"/>
    <w:lvl w:ilvl="0" w:tplc="527261F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2B2C94A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D0E8A4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0CA1B1E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596033A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D4EB592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6F4104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E101A12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7CE4D40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FF387C"/>
    <w:multiLevelType w:val="multilevel"/>
    <w:tmpl w:val="CB565CBC"/>
    <w:lvl w:ilvl="0">
      <w:start w:val="6"/>
      <w:numFmt w:val="decimal"/>
      <w:lvlText w:val="%1"/>
      <w:lvlJc w:val="left"/>
      <w:pPr>
        <w:ind w:left="432" w:hanging="432"/>
      </w:pPr>
      <w:rPr>
        <w:rFonts w:hint="default"/>
        <w:color w:val="FFFFFF" w:themeColor="background1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 w:val="0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  <w:i w:val="0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" w15:restartNumberingAfterBreak="0">
    <w:nsid w:val="0F1E1982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124342D8"/>
    <w:multiLevelType w:val="hybridMultilevel"/>
    <w:tmpl w:val="179C09D4"/>
    <w:lvl w:ilvl="0" w:tplc="6166E46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09C4F6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B4A7BC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9CCE8A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7CAE34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526500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76229A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16A3C6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68C76D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6" w15:restartNumberingAfterBreak="0">
    <w:nsid w:val="143D0A9C"/>
    <w:multiLevelType w:val="hybridMultilevel"/>
    <w:tmpl w:val="5AA6E53A"/>
    <w:lvl w:ilvl="0" w:tplc="887ED74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F4C4E5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6D0238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334CF0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1FAA3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778EA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74E7D6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09A55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E721B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172F0949"/>
    <w:multiLevelType w:val="hybridMultilevel"/>
    <w:tmpl w:val="D02A93D4"/>
    <w:lvl w:ilvl="0" w:tplc="C4DA505C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1BE12B8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C021484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A6438B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0380D18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FCA4D74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4B012BC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9829E10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AEC87CE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7AD0C3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207F4D5E"/>
    <w:multiLevelType w:val="hybridMultilevel"/>
    <w:tmpl w:val="8B70BB9C"/>
    <w:lvl w:ilvl="0" w:tplc="D904F632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8E0891E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FCE52C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33E9F1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A84C9D0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83AE368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83E667C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E140960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88CF2D4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4405EBE"/>
    <w:multiLevelType w:val="multilevel"/>
    <w:tmpl w:val="B08C7EB2"/>
    <w:lvl w:ilvl="0">
      <w:start w:val="1"/>
      <w:numFmt w:val="decimal"/>
      <w:lvlText w:val="%1"/>
      <w:lvlJc w:val="left"/>
      <w:pPr>
        <w:ind w:left="432" w:hanging="432"/>
      </w:pPr>
      <w:rPr>
        <w:color w:val="FFFFFF" w:themeColor="background1"/>
      </w:rPr>
    </w:lvl>
    <w:lvl w:ilvl="1">
      <w:start w:val="1"/>
      <w:numFmt w:val="decimal"/>
      <w:lvlText w:val="%1.%2"/>
      <w:lvlJc w:val="left"/>
      <w:pPr>
        <w:ind w:left="576" w:hanging="576"/>
      </w:pPr>
      <w:rPr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i w:val="0"/>
      </w:r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1" w15:restartNumberingAfterBreak="0">
    <w:nsid w:val="2ECF6B84"/>
    <w:multiLevelType w:val="multilevel"/>
    <w:tmpl w:val="EBFCA1EE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35E9601F"/>
    <w:multiLevelType w:val="hybridMultilevel"/>
    <w:tmpl w:val="C6926C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EB32A4D"/>
    <w:multiLevelType w:val="hybridMultilevel"/>
    <w:tmpl w:val="F6D8717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58B1728"/>
    <w:multiLevelType w:val="hybridMultilevel"/>
    <w:tmpl w:val="29786B7E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F8271A6"/>
    <w:multiLevelType w:val="hybridMultilevel"/>
    <w:tmpl w:val="35D0B944"/>
    <w:lvl w:ilvl="0" w:tplc="5EB00710">
      <w:start w:val="20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83650D0"/>
    <w:multiLevelType w:val="hybridMultilevel"/>
    <w:tmpl w:val="E57A1926"/>
    <w:lvl w:ilvl="0" w:tplc="287EE218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28CC93C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F349F28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02E12D0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2D26ECA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3FE75B4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7F2D7EC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1BE8EE0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394CC80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8422761"/>
    <w:multiLevelType w:val="multilevel"/>
    <w:tmpl w:val="66A0A022"/>
    <w:lvl w:ilvl="0">
      <w:start w:val="4"/>
      <w:numFmt w:val="decimal"/>
      <w:lvlText w:val="%1"/>
      <w:lvlJc w:val="left"/>
      <w:pPr>
        <w:ind w:left="432" w:hanging="432"/>
      </w:pPr>
      <w:rPr>
        <w:rFonts w:hint="default"/>
        <w:color w:val="FFFFFF" w:themeColor="background1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8" w15:restartNumberingAfterBreak="0">
    <w:nsid w:val="5A7348E3"/>
    <w:multiLevelType w:val="multilevel"/>
    <w:tmpl w:val="8354C8F8"/>
    <w:lvl w:ilvl="0">
      <w:start w:val="3"/>
      <w:numFmt w:val="decimal"/>
      <w:lvlText w:val="%1"/>
      <w:lvlJc w:val="left"/>
      <w:pPr>
        <w:ind w:left="432" w:hanging="432"/>
      </w:pPr>
      <w:rPr>
        <w:rFonts w:hint="default"/>
        <w:color w:val="FFFFFF" w:themeColor="background1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  <w:i w:val="0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9" w15:restartNumberingAfterBreak="0">
    <w:nsid w:val="5ECC76E2"/>
    <w:multiLevelType w:val="hybridMultilevel"/>
    <w:tmpl w:val="0E0648CE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1846318"/>
    <w:multiLevelType w:val="hybridMultilevel"/>
    <w:tmpl w:val="501CB70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1E3013A"/>
    <w:multiLevelType w:val="hybridMultilevel"/>
    <w:tmpl w:val="8CBA3632"/>
    <w:lvl w:ilvl="0" w:tplc="709A21F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1145A24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D2659C8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ABAAA4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E20CFC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87AAACE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392249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E781EC6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96C54BA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3EF06AB"/>
    <w:multiLevelType w:val="hybridMultilevel"/>
    <w:tmpl w:val="DFBCBCF6"/>
    <w:lvl w:ilvl="0" w:tplc="D5628A32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7EC31CE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90EB23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812CEC0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66E7B36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720C588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6A4C424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2524FCC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E8EBF9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6962446"/>
    <w:multiLevelType w:val="hybridMultilevel"/>
    <w:tmpl w:val="A34AF8E8"/>
    <w:lvl w:ilvl="0" w:tplc="7AF4702A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3D20B18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D9AF544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C28DF8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654099E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082CD1E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2D0E19E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42E1746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D86C902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72D5C82"/>
    <w:multiLevelType w:val="multilevel"/>
    <w:tmpl w:val="E5BC108A"/>
    <w:lvl w:ilvl="0">
      <w:start w:val="5"/>
      <w:numFmt w:val="decimal"/>
      <w:lvlText w:val="%1"/>
      <w:lvlJc w:val="left"/>
      <w:pPr>
        <w:ind w:left="432" w:hanging="432"/>
      </w:pPr>
      <w:rPr>
        <w:rFonts w:hint="default"/>
        <w:color w:val="FFFFFF" w:themeColor="background1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 w:val="0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  <w:i w:val="0"/>
        <w:vertAlign w:val="baseline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5" w15:restartNumberingAfterBreak="0">
    <w:nsid w:val="77A84A49"/>
    <w:multiLevelType w:val="multilevel"/>
    <w:tmpl w:val="04090025"/>
    <w:styleLink w:val="Style1"/>
    <w:lvl w:ilvl="0">
      <w:start w:val="2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6" w15:restartNumberingAfterBreak="0">
    <w:nsid w:val="7A305BF7"/>
    <w:multiLevelType w:val="hybridMultilevel"/>
    <w:tmpl w:val="CCE64DE8"/>
    <w:lvl w:ilvl="0" w:tplc="49968D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D88C6C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4CC77E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07229E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8BC8F3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6DA028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EFC1AF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594998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C3A959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7" w15:restartNumberingAfterBreak="0">
    <w:nsid w:val="7AA67DA2"/>
    <w:multiLevelType w:val="multilevel"/>
    <w:tmpl w:val="0C28B6E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  <w:rPr>
        <w:i w:val="0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i w:val="0"/>
      </w:r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15"/>
  </w:num>
  <w:num w:numId="2">
    <w:abstractNumId w:val="21"/>
  </w:num>
  <w:num w:numId="3">
    <w:abstractNumId w:val="23"/>
  </w:num>
  <w:num w:numId="4">
    <w:abstractNumId w:val="6"/>
  </w:num>
  <w:num w:numId="5">
    <w:abstractNumId w:val="26"/>
  </w:num>
  <w:num w:numId="6">
    <w:abstractNumId w:val="16"/>
  </w:num>
  <w:num w:numId="7">
    <w:abstractNumId w:val="5"/>
  </w:num>
  <w:num w:numId="8">
    <w:abstractNumId w:val="2"/>
  </w:num>
  <w:num w:numId="9">
    <w:abstractNumId w:val="7"/>
  </w:num>
  <w:num w:numId="10">
    <w:abstractNumId w:val="0"/>
  </w:num>
  <w:num w:numId="11">
    <w:abstractNumId w:val="24"/>
  </w:num>
  <w:num w:numId="12">
    <w:abstractNumId w:val="9"/>
  </w:num>
  <w:num w:numId="13">
    <w:abstractNumId w:val="13"/>
  </w:num>
  <w:num w:numId="14">
    <w:abstractNumId w:val="10"/>
  </w:num>
  <w:num w:numId="15">
    <w:abstractNumId w:val="19"/>
  </w:num>
  <w:num w:numId="16">
    <w:abstractNumId w:val="14"/>
  </w:num>
  <w:num w:numId="17">
    <w:abstractNumId w:val="1"/>
  </w:num>
  <w:num w:numId="18">
    <w:abstractNumId w:val="20"/>
  </w:num>
  <w:num w:numId="19">
    <w:abstractNumId w:val="4"/>
  </w:num>
  <w:num w:numId="20">
    <w:abstractNumId w:val="25"/>
  </w:num>
  <w:num w:numId="21">
    <w:abstractNumId w:val="8"/>
  </w:num>
  <w:num w:numId="22">
    <w:abstractNumId w:val="18"/>
  </w:num>
  <w:num w:numId="23">
    <w:abstractNumId w:val="27"/>
  </w:num>
  <w:num w:numId="24">
    <w:abstractNumId w:val="17"/>
  </w:num>
  <w:num w:numId="25">
    <w:abstractNumId w:val="11"/>
  </w:num>
  <w:num w:numId="26">
    <w:abstractNumId w:val="3"/>
  </w:num>
  <w:num w:numId="27">
    <w:abstractNumId w:val="22"/>
  </w:num>
  <w:num w:numId="28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95ztpfv2e2z5sevwd6vr2xxrts2ws99pvtt&quot;&gt;EndNote Library_Td motility&lt;record-ids&gt;&lt;item&gt;15&lt;/item&gt;&lt;item&gt;18&lt;/item&gt;&lt;item&gt;19&lt;/item&gt;&lt;item&gt;20&lt;/item&gt;&lt;item&gt;24&lt;/item&gt;&lt;item&gt;25&lt;/item&gt;&lt;item&gt;26&lt;/item&gt;&lt;item&gt;27&lt;/item&gt;&lt;item&gt;28&lt;/item&gt;&lt;item&gt;31&lt;/item&gt;&lt;item&gt;32&lt;/item&gt;&lt;item&gt;33&lt;/item&gt;&lt;item&gt;35&lt;/item&gt;&lt;item&gt;71&lt;/item&gt;&lt;item&gt;103&lt;/item&gt;&lt;item&gt;113&lt;/item&gt;&lt;item&gt;118&lt;/item&gt;&lt;item&gt;119&lt;/item&gt;&lt;item&gt;204&lt;/item&gt;&lt;item&gt;205&lt;/item&gt;&lt;item&gt;245&lt;/item&gt;&lt;item&gt;248&lt;/item&gt;&lt;item&gt;254&lt;/item&gt;&lt;item&gt;256&lt;/item&gt;&lt;item&gt;270&lt;/item&gt;&lt;item&gt;271&lt;/item&gt;&lt;item&gt;272&lt;/item&gt;&lt;item&gt;273&lt;/item&gt;&lt;item&gt;274&lt;/item&gt;&lt;item&gt;275&lt;/item&gt;&lt;item&gt;276&lt;/item&gt;&lt;item&gt;277&lt;/item&gt;&lt;item&gt;278&lt;/item&gt;&lt;item&gt;279&lt;/item&gt;&lt;item&gt;281&lt;/item&gt;&lt;item&gt;282&lt;/item&gt;&lt;item&gt;285&lt;/item&gt;&lt;item&gt;290&lt;/item&gt;&lt;item&gt;295&lt;/item&gt;&lt;item&gt;304&lt;/item&gt;&lt;item&gt;308&lt;/item&gt;&lt;item&gt;309&lt;/item&gt;&lt;item&gt;314&lt;/item&gt;&lt;item&gt;315&lt;/item&gt;&lt;item&gt;316&lt;/item&gt;&lt;item&gt;319&lt;/item&gt;&lt;item&gt;320&lt;/item&gt;&lt;item&gt;321&lt;/item&gt;&lt;item&gt;323&lt;/item&gt;&lt;item&gt;325&lt;/item&gt;&lt;item&gt;329&lt;/item&gt;&lt;item&gt;340&lt;/item&gt;&lt;item&gt;352&lt;/item&gt;&lt;item&gt;353&lt;/item&gt;&lt;item&gt;357&lt;/item&gt;&lt;item&gt;358&lt;/item&gt;&lt;item&gt;359&lt;/item&gt;&lt;item&gt;360&lt;/item&gt;&lt;item&gt;361&lt;/item&gt;&lt;item&gt;362&lt;/item&gt;&lt;item&gt;363&lt;/item&gt;&lt;item&gt;364&lt;/item&gt;&lt;item&gt;365&lt;/item&gt;&lt;item&gt;373&lt;/item&gt;&lt;item&gt;374&lt;/item&gt;&lt;item&gt;375&lt;/item&gt;&lt;item&gt;376&lt;/item&gt;&lt;item&gt;377&lt;/item&gt;&lt;item&gt;379&lt;/item&gt;&lt;item&gt;380&lt;/item&gt;&lt;item&gt;391&lt;/item&gt;&lt;item&gt;407&lt;/item&gt;&lt;item&gt;408&lt;/item&gt;&lt;item&gt;409&lt;/item&gt;&lt;item&gt;410&lt;/item&gt;&lt;item&gt;426&lt;/item&gt;&lt;item&gt;428&lt;/item&gt;&lt;item&gt;429&lt;/item&gt;&lt;item&gt;430&lt;/item&gt;&lt;item&gt;431&lt;/item&gt;&lt;item&gt;432&lt;/item&gt;&lt;/record-ids&gt;&lt;/item&gt;&lt;/Libraries&gt;"/>
  </w:docVars>
  <w:rsids>
    <w:rsidRoot w:val="006A6F35"/>
    <w:rsid w:val="00000C4E"/>
    <w:rsid w:val="00001AAA"/>
    <w:rsid w:val="00014554"/>
    <w:rsid w:val="00015901"/>
    <w:rsid w:val="00016181"/>
    <w:rsid w:val="000162B8"/>
    <w:rsid w:val="00025364"/>
    <w:rsid w:val="000319E2"/>
    <w:rsid w:val="00031EF1"/>
    <w:rsid w:val="00032212"/>
    <w:rsid w:val="0003239D"/>
    <w:rsid w:val="00034E57"/>
    <w:rsid w:val="00034F81"/>
    <w:rsid w:val="00035C22"/>
    <w:rsid w:val="00042634"/>
    <w:rsid w:val="00042C4E"/>
    <w:rsid w:val="00044612"/>
    <w:rsid w:val="00045647"/>
    <w:rsid w:val="00046995"/>
    <w:rsid w:val="00047762"/>
    <w:rsid w:val="00054AD6"/>
    <w:rsid w:val="00056F99"/>
    <w:rsid w:val="00064205"/>
    <w:rsid w:val="00072253"/>
    <w:rsid w:val="000820E3"/>
    <w:rsid w:val="00084130"/>
    <w:rsid w:val="00087392"/>
    <w:rsid w:val="0009156A"/>
    <w:rsid w:val="000A4E1B"/>
    <w:rsid w:val="000B23A4"/>
    <w:rsid w:val="000B3654"/>
    <w:rsid w:val="000B5B3A"/>
    <w:rsid w:val="000B60B1"/>
    <w:rsid w:val="000B7507"/>
    <w:rsid w:val="000C47C3"/>
    <w:rsid w:val="000D1483"/>
    <w:rsid w:val="000D2BDA"/>
    <w:rsid w:val="000D7848"/>
    <w:rsid w:val="000E0F51"/>
    <w:rsid w:val="000E1632"/>
    <w:rsid w:val="000E28BE"/>
    <w:rsid w:val="000E5C3F"/>
    <w:rsid w:val="000F0CDC"/>
    <w:rsid w:val="00100395"/>
    <w:rsid w:val="001051EC"/>
    <w:rsid w:val="00106CFF"/>
    <w:rsid w:val="0011053E"/>
    <w:rsid w:val="001116BF"/>
    <w:rsid w:val="00112E66"/>
    <w:rsid w:val="00116B0D"/>
    <w:rsid w:val="001225DD"/>
    <w:rsid w:val="001258D0"/>
    <w:rsid w:val="00133E65"/>
    <w:rsid w:val="00135D04"/>
    <w:rsid w:val="001439AF"/>
    <w:rsid w:val="00167C5F"/>
    <w:rsid w:val="00180140"/>
    <w:rsid w:val="00182166"/>
    <w:rsid w:val="001844A4"/>
    <w:rsid w:val="00185823"/>
    <w:rsid w:val="00192D11"/>
    <w:rsid w:val="00193109"/>
    <w:rsid w:val="001973A9"/>
    <w:rsid w:val="001A06D1"/>
    <w:rsid w:val="001A24E8"/>
    <w:rsid w:val="001A4DA2"/>
    <w:rsid w:val="001A4DD5"/>
    <w:rsid w:val="001B21CA"/>
    <w:rsid w:val="001C1305"/>
    <w:rsid w:val="001C2A58"/>
    <w:rsid w:val="001C5E1E"/>
    <w:rsid w:val="001C7E77"/>
    <w:rsid w:val="001D539E"/>
    <w:rsid w:val="001E1A1D"/>
    <w:rsid w:val="001E5AD9"/>
    <w:rsid w:val="001F1C24"/>
    <w:rsid w:val="002042FE"/>
    <w:rsid w:val="00204C1D"/>
    <w:rsid w:val="00214843"/>
    <w:rsid w:val="00214F76"/>
    <w:rsid w:val="00220739"/>
    <w:rsid w:val="00222999"/>
    <w:rsid w:val="002349C6"/>
    <w:rsid w:val="0023683F"/>
    <w:rsid w:val="002437BF"/>
    <w:rsid w:val="0024596A"/>
    <w:rsid w:val="00250766"/>
    <w:rsid w:val="00251C00"/>
    <w:rsid w:val="0025710A"/>
    <w:rsid w:val="002630B2"/>
    <w:rsid w:val="00265B73"/>
    <w:rsid w:val="00267A3A"/>
    <w:rsid w:val="00271D8E"/>
    <w:rsid w:val="00273197"/>
    <w:rsid w:val="00275785"/>
    <w:rsid w:val="002842E8"/>
    <w:rsid w:val="00287519"/>
    <w:rsid w:val="00291437"/>
    <w:rsid w:val="00295694"/>
    <w:rsid w:val="00296EB6"/>
    <w:rsid w:val="002A2CE6"/>
    <w:rsid w:val="002A3156"/>
    <w:rsid w:val="002A5A5D"/>
    <w:rsid w:val="002A720C"/>
    <w:rsid w:val="002B4394"/>
    <w:rsid w:val="002C57CA"/>
    <w:rsid w:val="002D0CF1"/>
    <w:rsid w:val="002E050E"/>
    <w:rsid w:val="002E1B3F"/>
    <w:rsid w:val="002E1C5C"/>
    <w:rsid w:val="002E5644"/>
    <w:rsid w:val="002F033D"/>
    <w:rsid w:val="00301D3D"/>
    <w:rsid w:val="00307F6E"/>
    <w:rsid w:val="00313CA0"/>
    <w:rsid w:val="003175E4"/>
    <w:rsid w:val="00317C22"/>
    <w:rsid w:val="00320D98"/>
    <w:rsid w:val="00333854"/>
    <w:rsid w:val="0033513C"/>
    <w:rsid w:val="003409BC"/>
    <w:rsid w:val="00350ED6"/>
    <w:rsid w:val="003533A3"/>
    <w:rsid w:val="003540D5"/>
    <w:rsid w:val="00355963"/>
    <w:rsid w:val="00355D40"/>
    <w:rsid w:val="00355FC4"/>
    <w:rsid w:val="00361133"/>
    <w:rsid w:val="00365ABB"/>
    <w:rsid w:val="00366AB2"/>
    <w:rsid w:val="00377779"/>
    <w:rsid w:val="00382741"/>
    <w:rsid w:val="00385A7B"/>
    <w:rsid w:val="0039035E"/>
    <w:rsid w:val="00396485"/>
    <w:rsid w:val="003A07C5"/>
    <w:rsid w:val="003A299F"/>
    <w:rsid w:val="003A429A"/>
    <w:rsid w:val="003A448D"/>
    <w:rsid w:val="003A617C"/>
    <w:rsid w:val="003A7E5A"/>
    <w:rsid w:val="003B08A6"/>
    <w:rsid w:val="003B3E6E"/>
    <w:rsid w:val="003B65EA"/>
    <w:rsid w:val="003B6FB1"/>
    <w:rsid w:val="003B7A90"/>
    <w:rsid w:val="003C1276"/>
    <w:rsid w:val="003C4356"/>
    <w:rsid w:val="003C7EFD"/>
    <w:rsid w:val="003E1906"/>
    <w:rsid w:val="003E58C4"/>
    <w:rsid w:val="003F1FAB"/>
    <w:rsid w:val="003F30E5"/>
    <w:rsid w:val="003F6698"/>
    <w:rsid w:val="003F78CD"/>
    <w:rsid w:val="004031F8"/>
    <w:rsid w:val="004070F6"/>
    <w:rsid w:val="00413956"/>
    <w:rsid w:val="00414246"/>
    <w:rsid w:val="00417029"/>
    <w:rsid w:val="00420DB8"/>
    <w:rsid w:val="0042386F"/>
    <w:rsid w:val="004242B1"/>
    <w:rsid w:val="00424684"/>
    <w:rsid w:val="004278EB"/>
    <w:rsid w:val="00433081"/>
    <w:rsid w:val="00435207"/>
    <w:rsid w:val="00435365"/>
    <w:rsid w:val="00435AAC"/>
    <w:rsid w:val="00437416"/>
    <w:rsid w:val="004375D5"/>
    <w:rsid w:val="00440AE1"/>
    <w:rsid w:val="00447FA1"/>
    <w:rsid w:val="004523AE"/>
    <w:rsid w:val="0045483D"/>
    <w:rsid w:val="00455143"/>
    <w:rsid w:val="00455B3F"/>
    <w:rsid w:val="00455C9E"/>
    <w:rsid w:val="004635CF"/>
    <w:rsid w:val="004645BA"/>
    <w:rsid w:val="00472BBB"/>
    <w:rsid w:val="004736E2"/>
    <w:rsid w:val="00480CD0"/>
    <w:rsid w:val="00482983"/>
    <w:rsid w:val="00484571"/>
    <w:rsid w:val="00485358"/>
    <w:rsid w:val="00487DA5"/>
    <w:rsid w:val="004938E6"/>
    <w:rsid w:val="00494689"/>
    <w:rsid w:val="0049592B"/>
    <w:rsid w:val="004A1846"/>
    <w:rsid w:val="004A2A3F"/>
    <w:rsid w:val="004A456C"/>
    <w:rsid w:val="004A63C6"/>
    <w:rsid w:val="004A640E"/>
    <w:rsid w:val="004B25EA"/>
    <w:rsid w:val="004C03E1"/>
    <w:rsid w:val="004C4530"/>
    <w:rsid w:val="004D0EE6"/>
    <w:rsid w:val="004D3AEC"/>
    <w:rsid w:val="004D6017"/>
    <w:rsid w:val="004E0F80"/>
    <w:rsid w:val="004E5608"/>
    <w:rsid w:val="004E7248"/>
    <w:rsid w:val="004F19D0"/>
    <w:rsid w:val="005025FD"/>
    <w:rsid w:val="0050270E"/>
    <w:rsid w:val="0050583E"/>
    <w:rsid w:val="005126D4"/>
    <w:rsid w:val="0051334C"/>
    <w:rsid w:val="00513CD9"/>
    <w:rsid w:val="00514695"/>
    <w:rsid w:val="00521525"/>
    <w:rsid w:val="00521E07"/>
    <w:rsid w:val="005325AC"/>
    <w:rsid w:val="00532CF7"/>
    <w:rsid w:val="0053627E"/>
    <w:rsid w:val="00547F1E"/>
    <w:rsid w:val="00550143"/>
    <w:rsid w:val="00553A4C"/>
    <w:rsid w:val="00560755"/>
    <w:rsid w:val="00560EE3"/>
    <w:rsid w:val="005620BE"/>
    <w:rsid w:val="0057159F"/>
    <w:rsid w:val="00575F15"/>
    <w:rsid w:val="00577077"/>
    <w:rsid w:val="00582B71"/>
    <w:rsid w:val="00583A6F"/>
    <w:rsid w:val="00584CC7"/>
    <w:rsid w:val="00592596"/>
    <w:rsid w:val="00592C52"/>
    <w:rsid w:val="00597627"/>
    <w:rsid w:val="005A101E"/>
    <w:rsid w:val="005A2F6F"/>
    <w:rsid w:val="005A3A78"/>
    <w:rsid w:val="005A46A9"/>
    <w:rsid w:val="005B0A59"/>
    <w:rsid w:val="005B4979"/>
    <w:rsid w:val="005B6FAF"/>
    <w:rsid w:val="005C220D"/>
    <w:rsid w:val="005C372D"/>
    <w:rsid w:val="005D43CC"/>
    <w:rsid w:val="005D69CB"/>
    <w:rsid w:val="005E21BA"/>
    <w:rsid w:val="005E221F"/>
    <w:rsid w:val="005E241B"/>
    <w:rsid w:val="005E5C0D"/>
    <w:rsid w:val="005E5F94"/>
    <w:rsid w:val="005E7379"/>
    <w:rsid w:val="005F01D5"/>
    <w:rsid w:val="005F2E61"/>
    <w:rsid w:val="005F6F7B"/>
    <w:rsid w:val="005F7B46"/>
    <w:rsid w:val="0061054E"/>
    <w:rsid w:val="00617562"/>
    <w:rsid w:val="00617F63"/>
    <w:rsid w:val="00620028"/>
    <w:rsid w:val="00626C53"/>
    <w:rsid w:val="006318F8"/>
    <w:rsid w:val="00632BC1"/>
    <w:rsid w:val="00635F5F"/>
    <w:rsid w:val="00646050"/>
    <w:rsid w:val="00650298"/>
    <w:rsid w:val="00652BB0"/>
    <w:rsid w:val="006573E8"/>
    <w:rsid w:val="00660159"/>
    <w:rsid w:val="0066405F"/>
    <w:rsid w:val="00671D1B"/>
    <w:rsid w:val="006736D7"/>
    <w:rsid w:val="00675481"/>
    <w:rsid w:val="00680432"/>
    <w:rsid w:val="006804A8"/>
    <w:rsid w:val="00682EB2"/>
    <w:rsid w:val="00691B19"/>
    <w:rsid w:val="006953A0"/>
    <w:rsid w:val="00696095"/>
    <w:rsid w:val="006A1605"/>
    <w:rsid w:val="006A4ACF"/>
    <w:rsid w:val="006A4CE4"/>
    <w:rsid w:val="006A6F35"/>
    <w:rsid w:val="006B40C0"/>
    <w:rsid w:val="006B6DF9"/>
    <w:rsid w:val="006B7724"/>
    <w:rsid w:val="006C4C41"/>
    <w:rsid w:val="006C520D"/>
    <w:rsid w:val="006F27B5"/>
    <w:rsid w:val="006F7460"/>
    <w:rsid w:val="00710176"/>
    <w:rsid w:val="00716CDB"/>
    <w:rsid w:val="00720409"/>
    <w:rsid w:val="00721D32"/>
    <w:rsid w:val="00722703"/>
    <w:rsid w:val="00723355"/>
    <w:rsid w:val="00732371"/>
    <w:rsid w:val="00735E72"/>
    <w:rsid w:val="00736B97"/>
    <w:rsid w:val="00755257"/>
    <w:rsid w:val="0075666F"/>
    <w:rsid w:val="00757239"/>
    <w:rsid w:val="00760F5B"/>
    <w:rsid w:val="0077195E"/>
    <w:rsid w:val="00781626"/>
    <w:rsid w:val="00781B94"/>
    <w:rsid w:val="00782356"/>
    <w:rsid w:val="00782950"/>
    <w:rsid w:val="007905FA"/>
    <w:rsid w:val="00790D4A"/>
    <w:rsid w:val="00793E01"/>
    <w:rsid w:val="00796334"/>
    <w:rsid w:val="007B038D"/>
    <w:rsid w:val="007B1E15"/>
    <w:rsid w:val="007B24D5"/>
    <w:rsid w:val="007B4322"/>
    <w:rsid w:val="007C2E57"/>
    <w:rsid w:val="007C49AC"/>
    <w:rsid w:val="007C55EF"/>
    <w:rsid w:val="007C70EF"/>
    <w:rsid w:val="007D7009"/>
    <w:rsid w:val="007E2E86"/>
    <w:rsid w:val="007E43FD"/>
    <w:rsid w:val="007F1907"/>
    <w:rsid w:val="007F36A4"/>
    <w:rsid w:val="007F4BC1"/>
    <w:rsid w:val="007F5E12"/>
    <w:rsid w:val="00811D7D"/>
    <w:rsid w:val="00813F49"/>
    <w:rsid w:val="0082311D"/>
    <w:rsid w:val="00826413"/>
    <w:rsid w:val="0083302E"/>
    <w:rsid w:val="00835FE0"/>
    <w:rsid w:val="00837A6D"/>
    <w:rsid w:val="00840C8A"/>
    <w:rsid w:val="00842791"/>
    <w:rsid w:val="00852F79"/>
    <w:rsid w:val="008540A0"/>
    <w:rsid w:val="00873FD7"/>
    <w:rsid w:val="00875A03"/>
    <w:rsid w:val="0088090C"/>
    <w:rsid w:val="008814B4"/>
    <w:rsid w:val="00882A94"/>
    <w:rsid w:val="008860FB"/>
    <w:rsid w:val="00895434"/>
    <w:rsid w:val="00895503"/>
    <w:rsid w:val="0089606F"/>
    <w:rsid w:val="008A0107"/>
    <w:rsid w:val="008A7BA3"/>
    <w:rsid w:val="008B0FEE"/>
    <w:rsid w:val="008B1DC1"/>
    <w:rsid w:val="008B5E3C"/>
    <w:rsid w:val="008B6D77"/>
    <w:rsid w:val="008C172D"/>
    <w:rsid w:val="008C177F"/>
    <w:rsid w:val="008C2A59"/>
    <w:rsid w:val="008D298B"/>
    <w:rsid w:val="008D4DB4"/>
    <w:rsid w:val="008E1324"/>
    <w:rsid w:val="008E2F26"/>
    <w:rsid w:val="008E3D6A"/>
    <w:rsid w:val="008E5308"/>
    <w:rsid w:val="008F61C9"/>
    <w:rsid w:val="008F6D57"/>
    <w:rsid w:val="008F752C"/>
    <w:rsid w:val="009053CC"/>
    <w:rsid w:val="009174C1"/>
    <w:rsid w:val="009174D5"/>
    <w:rsid w:val="0092094D"/>
    <w:rsid w:val="00924562"/>
    <w:rsid w:val="00931103"/>
    <w:rsid w:val="00932B3C"/>
    <w:rsid w:val="0094142F"/>
    <w:rsid w:val="00943319"/>
    <w:rsid w:val="009511FC"/>
    <w:rsid w:val="009530B2"/>
    <w:rsid w:val="009601D1"/>
    <w:rsid w:val="0096799E"/>
    <w:rsid w:val="00972452"/>
    <w:rsid w:val="00976140"/>
    <w:rsid w:val="00992D1D"/>
    <w:rsid w:val="0099376B"/>
    <w:rsid w:val="00994FD3"/>
    <w:rsid w:val="00995B1A"/>
    <w:rsid w:val="00995D52"/>
    <w:rsid w:val="009A2677"/>
    <w:rsid w:val="009A5949"/>
    <w:rsid w:val="009C30B8"/>
    <w:rsid w:val="009D05FA"/>
    <w:rsid w:val="009D0F86"/>
    <w:rsid w:val="009D2850"/>
    <w:rsid w:val="009D5732"/>
    <w:rsid w:val="009D57E3"/>
    <w:rsid w:val="009E15CD"/>
    <w:rsid w:val="009E3541"/>
    <w:rsid w:val="009F1076"/>
    <w:rsid w:val="009F2C0F"/>
    <w:rsid w:val="009F446E"/>
    <w:rsid w:val="00A0153C"/>
    <w:rsid w:val="00A01E74"/>
    <w:rsid w:val="00A04F91"/>
    <w:rsid w:val="00A07C69"/>
    <w:rsid w:val="00A1302F"/>
    <w:rsid w:val="00A21486"/>
    <w:rsid w:val="00A225E3"/>
    <w:rsid w:val="00A24973"/>
    <w:rsid w:val="00A3277B"/>
    <w:rsid w:val="00A32D85"/>
    <w:rsid w:val="00A42574"/>
    <w:rsid w:val="00A43101"/>
    <w:rsid w:val="00A45E0A"/>
    <w:rsid w:val="00A51121"/>
    <w:rsid w:val="00A54CC4"/>
    <w:rsid w:val="00A64221"/>
    <w:rsid w:val="00A65935"/>
    <w:rsid w:val="00A732A4"/>
    <w:rsid w:val="00A83D7F"/>
    <w:rsid w:val="00A843D1"/>
    <w:rsid w:val="00A9018E"/>
    <w:rsid w:val="00A90418"/>
    <w:rsid w:val="00A9381B"/>
    <w:rsid w:val="00AA41B5"/>
    <w:rsid w:val="00AB4A4D"/>
    <w:rsid w:val="00AC0E3E"/>
    <w:rsid w:val="00AC14EC"/>
    <w:rsid w:val="00AC1802"/>
    <w:rsid w:val="00AC263C"/>
    <w:rsid w:val="00AC2C44"/>
    <w:rsid w:val="00AD5FB1"/>
    <w:rsid w:val="00AE7C6A"/>
    <w:rsid w:val="00AF527A"/>
    <w:rsid w:val="00B05C01"/>
    <w:rsid w:val="00B06BD3"/>
    <w:rsid w:val="00B077F2"/>
    <w:rsid w:val="00B119FA"/>
    <w:rsid w:val="00B1201E"/>
    <w:rsid w:val="00B132A8"/>
    <w:rsid w:val="00B1431B"/>
    <w:rsid w:val="00B14E35"/>
    <w:rsid w:val="00B20F54"/>
    <w:rsid w:val="00B27989"/>
    <w:rsid w:val="00B31C86"/>
    <w:rsid w:val="00B31E93"/>
    <w:rsid w:val="00B404CC"/>
    <w:rsid w:val="00B40D07"/>
    <w:rsid w:val="00B4305E"/>
    <w:rsid w:val="00B4404F"/>
    <w:rsid w:val="00B45DB4"/>
    <w:rsid w:val="00B478FB"/>
    <w:rsid w:val="00B50424"/>
    <w:rsid w:val="00B50477"/>
    <w:rsid w:val="00B536C2"/>
    <w:rsid w:val="00B54795"/>
    <w:rsid w:val="00B566D8"/>
    <w:rsid w:val="00B56E12"/>
    <w:rsid w:val="00B640D6"/>
    <w:rsid w:val="00B64A72"/>
    <w:rsid w:val="00B846ED"/>
    <w:rsid w:val="00B85837"/>
    <w:rsid w:val="00B85D1D"/>
    <w:rsid w:val="00B90F96"/>
    <w:rsid w:val="00B91246"/>
    <w:rsid w:val="00BA5F1A"/>
    <w:rsid w:val="00BB0BE5"/>
    <w:rsid w:val="00BB0CD4"/>
    <w:rsid w:val="00BB557A"/>
    <w:rsid w:val="00BB5AA7"/>
    <w:rsid w:val="00BB5AF7"/>
    <w:rsid w:val="00BC2C72"/>
    <w:rsid w:val="00BC3EA7"/>
    <w:rsid w:val="00BD24FC"/>
    <w:rsid w:val="00BE2792"/>
    <w:rsid w:val="00BE6940"/>
    <w:rsid w:val="00BE6AFA"/>
    <w:rsid w:val="00BF32CD"/>
    <w:rsid w:val="00BF4E04"/>
    <w:rsid w:val="00BF5EBE"/>
    <w:rsid w:val="00C002D4"/>
    <w:rsid w:val="00C2060B"/>
    <w:rsid w:val="00C21231"/>
    <w:rsid w:val="00C220C8"/>
    <w:rsid w:val="00C24494"/>
    <w:rsid w:val="00C2507E"/>
    <w:rsid w:val="00C3117C"/>
    <w:rsid w:val="00C33D7B"/>
    <w:rsid w:val="00C522C9"/>
    <w:rsid w:val="00C57832"/>
    <w:rsid w:val="00C62D5A"/>
    <w:rsid w:val="00C6333C"/>
    <w:rsid w:val="00C64539"/>
    <w:rsid w:val="00C7522D"/>
    <w:rsid w:val="00C76D44"/>
    <w:rsid w:val="00C7702F"/>
    <w:rsid w:val="00C77686"/>
    <w:rsid w:val="00C863A5"/>
    <w:rsid w:val="00C901CA"/>
    <w:rsid w:val="00C90506"/>
    <w:rsid w:val="00C92EF9"/>
    <w:rsid w:val="00C9330C"/>
    <w:rsid w:val="00C95A9E"/>
    <w:rsid w:val="00CA6577"/>
    <w:rsid w:val="00CB49DB"/>
    <w:rsid w:val="00CC12E9"/>
    <w:rsid w:val="00CC198A"/>
    <w:rsid w:val="00CC2F47"/>
    <w:rsid w:val="00CC6EC9"/>
    <w:rsid w:val="00CC74A9"/>
    <w:rsid w:val="00CC79CD"/>
    <w:rsid w:val="00CE4320"/>
    <w:rsid w:val="00CE4A6F"/>
    <w:rsid w:val="00CF1FB0"/>
    <w:rsid w:val="00CF2E5E"/>
    <w:rsid w:val="00CF7A9E"/>
    <w:rsid w:val="00D028D0"/>
    <w:rsid w:val="00D031FD"/>
    <w:rsid w:val="00D05D69"/>
    <w:rsid w:val="00D10C5F"/>
    <w:rsid w:val="00D2075B"/>
    <w:rsid w:val="00D20B14"/>
    <w:rsid w:val="00D227A5"/>
    <w:rsid w:val="00D22AF2"/>
    <w:rsid w:val="00D304C4"/>
    <w:rsid w:val="00D35BA9"/>
    <w:rsid w:val="00D41EBF"/>
    <w:rsid w:val="00D42F81"/>
    <w:rsid w:val="00D46097"/>
    <w:rsid w:val="00D46DEB"/>
    <w:rsid w:val="00D47693"/>
    <w:rsid w:val="00D5025C"/>
    <w:rsid w:val="00D57EFE"/>
    <w:rsid w:val="00D617EF"/>
    <w:rsid w:val="00D6333A"/>
    <w:rsid w:val="00D64025"/>
    <w:rsid w:val="00D71C22"/>
    <w:rsid w:val="00D7599C"/>
    <w:rsid w:val="00D81DB4"/>
    <w:rsid w:val="00D90ACE"/>
    <w:rsid w:val="00D92BB4"/>
    <w:rsid w:val="00DA003A"/>
    <w:rsid w:val="00DA1E85"/>
    <w:rsid w:val="00DA3E63"/>
    <w:rsid w:val="00DA42F1"/>
    <w:rsid w:val="00DA4EC1"/>
    <w:rsid w:val="00DB3907"/>
    <w:rsid w:val="00DB6ABF"/>
    <w:rsid w:val="00DC153E"/>
    <w:rsid w:val="00DC558F"/>
    <w:rsid w:val="00DC6CA4"/>
    <w:rsid w:val="00DD20DF"/>
    <w:rsid w:val="00DD227F"/>
    <w:rsid w:val="00DD5964"/>
    <w:rsid w:val="00DE0C51"/>
    <w:rsid w:val="00E00C05"/>
    <w:rsid w:val="00E03029"/>
    <w:rsid w:val="00E125E4"/>
    <w:rsid w:val="00E33461"/>
    <w:rsid w:val="00E35D46"/>
    <w:rsid w:val="00E36E88"/>
    <w:rsid w:val="00E44576"/>
    <w:rsid w:val="00E521C9"/>
    <w:rsid w:val="00E56AEF"/>
    <w:rsid w:val="00E61716"/>
    <w:rsid w:val="00E643F9"/>
    <w:rsid w:val="00E658E7"/>
    <w:rsid w:val="00E76F81"/>
    <w:rsid w:val="00E831A3"/>
    <w:rsid w:val="00E90573"/>
    <w:rsid w:val="00E95FD0"/>
    <w:rsid w:val="00EA3236"/>
    <w:rsid w:val="00EA34E5"/>
    <w:rsid w:val="00EA7F87"/>
    <w:rsid w:val="00EB415E"/>
    <w:rsid w:val="00EB6E2F"/>
    <w:rsid w:val="00EC2E9F"/>
    <w:rsid w:val="00EC47FD"/>
    <w:rsid w:val="00EC4A51"/>
    <w:rsid w:val="00EC71C9"/>
    <w:rsid w:val="00ED478D"/>
    <w:rsid w:val="00ED667F"/>
    <w:rsid w:val="00EE00B9"/>
    <w:rsid w:val="00EE0A14"/>
    <w:rsid w:val="00EE4B87"/>
    <w:rsid w:val="00EF577E"/>
    <w:rsid w:val="00EF74CC"/>
    <w:rsid w:val="00F00CB0"/>
    <w:rsid w:val="00F03FD6"/>
    <w:rsid w:val="00F07F46"/>
    <w:rsid w:val="00F10E03"/>
    <w:rsid w:val="00F15058"/>
    <w:rsid w:val="00F20D11"/>
    <w:rsid w:val="00F30BF0"/>
    <w:rsid w:val="00F34654"/>
    <w:rsid w:val="00F41347"/>
    <w:rsid w:val="00F42E73"/>
    <w:rsid w:val="00F45C85"/>
    <w:rsid w:val="00F50731"/>
    <w:rsid w:val="00F5466B"/>
    <w:rsid w:val="00F61600"/>
    <w:rsid w:val="00F63556"/>
    <w:rsid w:val="00F648DC"/>
    <w:rsid w:val="00F67233"/>
    <w:rsid w:val="00F711D0"/>
    <w:rsid w:val="00F71414"/>
    <w:rsid w:val="00F72C78"/>
    <w:rsid w:val="00F80082"/>
    <w:rsid w:val="00F8263C"/>
    <w:rsid w:val="00F826CD"/>
    <w:rsid w:val="00F83D66"/>
    <w:rsid w:val="00F87C51"/>
    <w:rsid w:val="00F912CF"/>
    <w:rsid w:val="00FA0D89"/>
    <w:rsid w:val="00FA501C"/>
    <w:rsid w:val="00FA62FA"/>
    <w:rsid w:val="00FB104B"/>
    <w:rsid w:val="00FD4DBA"/>
    <w:rsid w:val="00FD7132"/>
    <w:rsid w:val="00FF117B"/>
    <w:rsid w:val="00FF56CD"/>
    <w:rsid w:val="00FF5952"/>
    <w:rsid w:val="00FF5C98"/>
    <w:rsid w:val="00FF6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E5FFCD"/>
  <w15:docId w15:val="{5397B291-3D26-42E3-83DF-83158F6480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E1324"/>
    <w:pPr>
      <w:spacing w:line="36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2791"/>
    <w:pPr>
      <w:keepNext/>
      <w:keepLines/>
      <w:spacing w:before="48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2791"/>
    <w:pPr>
      <w:keepNext/>
      <w:keepLines/>
      <w:spacing w:before="4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7141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3277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21486"/>
    <w:pPr>
      <w:keepNext/>
      <w:keepLines/>
      <w:spacing w:before="40"/>
      <w:ind w:left="1008" w:hanging="1008"/>
      <w:outlineLvl w:val="4"/>
    </w:pPr>
    <w:rPr>
      <w:rFonts w:asciiTheme="majorHAnsi" w:eastAsiaTheme="majorEastAsia" w:hAnsiTheme="majorHAnsi" w:cstheme="majorBidi"/>
      <w:color w:val="2F5496" w:themeColor="accent1" w:themeShade="BF"/>
      <w:szCs w:val="24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1486"/>
    <w:pPr>
      <w:keepNext/>
      <w:keepLines/>
      <w:spacing w:before="40"/>
      <w:ind w:left="1152" w:hanging="1152"/>
      <w:outlineLvl w:val="5"/>
    </w:pPr>
    <w:rPr>
      <w:rFonts w:asciiTheme="majorHAnsi" w:eastAsiaTheme="majorEastAsia" w:hAnsiTheme="majorHAnsi" w:cstheme="majorBidi"/>
      <w:color w:val="1F3763" w:themeColor="accent1" w:themeShade="7F"/>
      <w:szCs w:val="24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1486"/>
    <w:pPr>
      <w:keepNext/>
      <w:keepLines/>
      <w:spacing w:before="40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Cs w:val="24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1486"/>
    <w:pPr>
      <w:keepNext/>
      <w:keepLines/>
      <w:spacing w:before="40"/>
      <w:ind w:left="1440" w:hanging="14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1486"/>
    <w:pPr>
      <w:keepNext/>
      <w:keepLines/>
      <w:spacing w:before="4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A6F35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842791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42791"/>
    <w:rPr>
      <w:rFonts w:ascii="Times New Roman" w:eastAsiaTheme="majorEastAsia" w:hAnsi="Times New Roman" w:cstheme="majorBidi"/>
      <w:b/>
      <w:sz w:val="24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DA4EC1"/>
    <w:pPr>
      <w:spacing w:after="200" w:line="240" w:lineRule="auto"/>
    </w:pPr>
    <w:rPr>
      <w:b/>
      <w:iCs/>
      <w:szCs w:val="18"/>
    </w:rPr>
  </w:style>
  <w:style w:type="table" w:styleId="TableGrid">
    <w:name w:val="Table Grid"/>
    <w:basedOn w:val="TableNormal"/>
    <w:uiPriority w:val="59"/>
    <w:rsid w:val="00DA4EC1"/>
    <w:pPr>
      <w:spacing w:after="0" w:line="240" w:lineRule="auto"/>
    </w:pPr>
    <w:rPr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fline">
    <w:name w:val="ff_line"/>
    <w:basedOn w:val="DefaultParagraphFont"/>
    <w:rsid w:val="00DA4EC1"/>
  </w:style>
  <w:style w:type="character" w:customStyle="1" w:styleId="Heading3Char">
    <w:name w:val="Heading 3 Char"/>
    <w:basedOn w:val="DefaultParagraphFont"/>
    <w:link w:val="Heading3"/>
    <w:uiPriority w:val="9"/>
    <w:rsid w:val="00F7141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3277B"/>
    <w:rPr>
      <w:rFonts w:asciiTheme="majorHAnsi" w:eastAsiaTheme="majorEastAsia" w:hAnsiTheme="majorHAnsi" w:cstheme="majorBidi"/>
      <w:i/>
      <w:iCs/>
      <w:color w:val="2F5496" w:themeColor="accent1" w:themeShade="BF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084130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84130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084130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84130"/>
    <w:rPr>
      <w:rFonts w:ascii="Times New Roman" w:hAnsi="Times New Roman" w:cs="Times New Roman"/>
      <w:noProof/>
      <w:sz w:val="24"/>
    </w:rPr>
  </w:style>
  <w:style w:type="paragraph" w:styleId="Header">
    <w:name w:val="header"/>
    <w:basedOn w:val="Normal"/>
    <w:link w:val="HeaderChar"/>
    <w:uiPriority w:val="99"/>
    <w:unhideWhenUsed/>
    <w:rsid w:val="00B404C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04CC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B404C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04CC"/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800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8008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80082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00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0082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00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0082"/>
    <w:rPr>
      <w:rFonts w:ascii="Segoe UI" w:hAnsi="Segoe UI" w:cs="Segoe UI"/>
      <w:sz w:val="18"/>
      <w:szCs w:val="18"/>
    </w:rPr>
  </w:style>
  <w:style w:type="character" w:customStyle="1" w:styleId="Heading5Char">
    <w:name w:val="Heading 5 Char"/>
    <w:basedOn w:val="DefaultParagraphFont"/>
    <w:link w:val="Heading5"/>
    <w:uiPriority w:val="9"/>
    <w:rsid w:val="00A21486"/>
    <w:rPr>
      <w:rFonts w:asciiTheme="majorHAnsi" w:eastAsiaTheme="majorEastAsia" w:hAnsiTheme="majorHAnsi" w:cstheme="majorBidi"/>
      <w:color w:val="2F5496" w:themeColor="accent1" w:themeShade="BF"/>
      <w:sz w:val="24"/>
      <w:szCs w:val="24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1486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1486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1486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148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US"/>
    </w:rPr>
  </w:style>
  <w:style w:type="numbering" w:customStyle="1" w:styleId="NoList1">
    <w:name w:val="No List1"/>
    <w:next w:val="NoList"/>
    <w:uiPriority w:val="99"/>
    <w:semiHidden/>
    <w:unhideWhenUsed/>
    <w:rsid w:val="00A21486"/>
  </w:style>
  <w:style w:type="table" w:customStyle="1" w:styleId="TableGrid1">
    <w:name w:val="Table Grid1"/>
    <w:basedOn w:val="TableNormal"/>
    <w:next w:val="TableGrid"/>
    <w:uiPriority w:val="39"/>
    <w:rsid w:val="00A21486"/>
    <w:pPr>
      <w:spacing w:after="0" w:line="240" w:lineRule="auto"/>
    </w:pPr>
    <w:rPr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A21486"/>
  </w:style>
  <w:style w:type="character" w:styleId="Hyperlink">
    <w:name w:val="Hyperlink"/>
    <w:basedOn w:val="DefaultParagraphFont"/>
    <w:uiPriority w:val="99"/>
    <w:unhideWhenUsed/>
    <w:rsid w:val="00A2148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21486"/>
    <w:rPr>
      <w:color w:val="808080"/>
      <w:shd w:val="clear" w:color="auto" w:fill="E6E6E6"/>
    </w:rPr>
  </w:style>
  <w:style w:type="character" w:styleId="PlaceholderText">
    <w:name w:val="Placeholder Text"/>
    <w:basedOn w:val="DefaultParagraphFont"/>
    <w:uiPriority w:val="99"/>
    <w:semiHidden/>
    <w:rsid w:val="00A21486"/>
    <w:rPr>
      <w:color w:val="808080"/>
    </w:rPr>
  </w:style>
  <w:style w:type="numbering" w:customStyle="1" w:styleId="Style1">
    <w:name w:val="Style1"/>
    <w:uiPriority w:val="99"/>
    <w:rsid w:val="00A21486"/>
    <w:pPr>
      <w:numPr>
        <w:numId w:val="20"/>
      </w:numPr>
    </w:p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A21486"/>
    <w:rPr>
      <w:rFonts w:eastAsia="SimSun"/>
      <w:lang w:val="en-AU" w:eastAsia="en-US"/>
    </w:rPr>
  </w:style>
  <w:style w:type="character" w:customStyle="1" w:styleId="DateChar">
    <w:name w:val="Date Char"/>
    <w:basedOn w:val="DefaultParagraphFont"/>
    <w:link w:val="Date"/>
    <w:uiPriority w:val="99"/>
    <w:semiHidden/>
    <w:rsid w:val="00A21486"/>
    <w:rPr>
      <w:rFonts w:ascii="Times New Roman" w:eastAsia="SimSun" w:hAnsi="Times New Roman"/>
      <w:sz w:val="24"/>
      <w:lang w:val="en-AU" w:eastAsia="en-US"/>
    </w:rPr>
  </w:style>
  <w:style w:type="paragraph" w:styleId="NormalWeb">
    <w:name w:val="Normal (Web)"/>
    <w:basedOn w:val="Normal"/>
    <w:uiPriority w:val="99"/>
    <w:unhideWhenUsed/>
    <w:rsid w:val="00A21486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character" w:customStyle="1" w:styleId="il">
    <w:name w:val="il"/>
    <w:basedOn w:val="DefaultParagraphFont"/>
    <w:rsid w:val="00A21486"/>
  </w:style>
  <w:style w:type="paragraph" w:styleId="Revision">
    <w:name w:val="Revision"/>
    <w:hidden/>
    <w:uiPriority w:val="99"/>
    <w:semiHidden/>
    <w:rsid w:val="00A21486"/>
    <w:pPr>
      <w:spacing w:after="0" w:line="240" w:lineRule="auto"/>
    </w:pPr>
    <w:rPr>
      <w:rFonts w:ascii="Times New Roman" w:hAnsi="Times New Roman"/>
      <w:sz w:val="24"/>
    </w:rPr>
  </w:style>
  <w:style w:type="character" w:styleId="Emphasis">
    <w:name w:val="Emphasis"/>
    <w:basedOn w:val="DefaultParagraphFont"/>
    <w:uiPriority w:val="20"/>
    <w:qFormat/>
    <w:rsid w:val="00A21486"/>
    <w:rPr>
      <w:i/>
      <w:iCs/>
    </w:rPr>
  </w:style>
  <w:style w:type="paragraph" w:customStyle="1" w:styleId="Default">
    <w:name w:val="Default"/>
    <w:rsid w:val="00A2148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A21486"/>
    <w:rPr>
      <w:color w:val="954F72"/>
      <w:u w:val="single"/>
    </w:rPr>
  </w:style>
  <w:style w:type="paragraph" w:customStyle="1" w:styleId="msonormal0">
    <w:name w:val="msonormal"/>
    <w:basedOn w:val="Normal"/>
    <w:rsid w:val="00A21486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paragraph" w:customStyle="1" w:styleId="font5">
    <w:name w:val="font5"/>
    <w:basedOn w:val="Normal"/>
    <w:rsid w:val="00A21486"/>
    <w:pPr>
      <w:spacing w:before="100" w:beforeAutospacing="1" w:after="100" w:afterAutospacing="1" w:line="240" w:lineRule="auto"/>
      <w:jc w:val="left"/>
    </w:pPr>
    <w:rPr>
      <w:rFonts w:eastAsia="Times New Roman" w:cs="Times New Roman"/>
      <w:color w:val="000000"/>
      <w:szCs w:val="24"/>
    </w:rPr>
  </w:style>
  <w:style w:type="paragraph" w:customStyle="1" w:styleId="font6">
    <w:name w:val="font6"/>
    <w:basedOn w:val="Normal"/>
    <w:rsid w:val="00A21486"/>
    <w:pPr>
      <w:spacing w:before="100" w:beforeAutospacing="1" w:after="100" w:afterAutospacing="1" w:line="240" w:lineRule="auto"/>
      <w:jc w:val="left"/>
    </w:pPr>
    <w:rPr>
      <w:rFonts w:eastAsia="Times New Roman" w:cs="Times New Roman"/>
      <w:i/>
      <w:iCs/>
      <w:color w:val="000000"/>
      <w:szCs w:val="24"/>
    </w:rPr>
  </w:style>
  <w:style w:type="paragraph" w:customStyle="1" w:styleId="xl66">
    <w:name w:val="xl66"/>
    <w:basedOn w:val="Normal"/>
    <w:rsid w:val="00A21486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paragraph" w:customStyle="1" w:styleId="xl67">
    <w:name w:val="xl67"/>
    <w:basedOn w:val="Normal"/>
    <w:rsid w:val="00A214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paragraph" w:customStyle="1" w:styleId="xl68">
    <w:name w:val="xl68"/>
    <w:basedOn w:val="Normal"/>
    <w:rsid w:val="00A214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paragraph" w:customStyle="1" w:styleId="xl69">
    <w:name w:val="xl69"/>
    <w:basedOn w:val="Normal"/>
    <w:rsid w:val="00A214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paragraph" w:customStyle="1" w:styleId="xl70">
    <w:name w:val="xl70"/>
    <w:basedOn w:val="Normal"/>
    <w:rsid w:val="00A214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paragraph" w:customStyle="1" w:styleId="xl71">
    <w:name w:val="xl71"/>
    <w:basedOn w:val="Normal"/>
    <w:rsid w:val="00A214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paragraph" w:customStyle="1" w:styleId="xl72">
    <w:name w:val="xl72"/>
    <w:basedOn w:val="Normal"/>
    <w:rsid w:val="00A214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paragraph" w:customStyle="1" w:styleId="xl73">
    <w:name w:val="xl73"/>
    <w:basedOn w:val="Normal"/>
    <w:rsid w:val="00A214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paragraph" w:customStyle="1" w:styleId="xl74">
    <w:name w:val="xl74"/>
    <w:basedOn w:val="Normal"/>
    <w:rsid w:val="00A214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paragraph" w:customStyle="1" w:styleId="xl75">
    <w:name w:val="xl75"/>
    <w:basedOn w:val="Normal"/>
    <w:rsid w:val="00A214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paragraph" w:customStyle="1" w:styleId="xl76">
    <w:name w:val="xl76"/>
    <w:basedOn w:val="Normal"/>
    <w:rsid w:val="00A214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paragraph" w:customStyle="1" w:styleId="xl77">
    <w:name w:val="xl77"/>
    <w:basedOn w:val="Normal"/>
    <w:rsid w:val="00A214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paragraph" w:customStyle="1" w:styleId="xl78">
    <w:name w:val="xl78"/>
    <w:basedOn w:val="Normal"/>
    <w:rsid w:val="00A214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paragraph" w:customStyle="1" w:styleId="xl79">
    <w:name w:val="xl79"/>
    <w:basedOn w:val="Normal"/>
    <w:rsid w:val="00A214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EAAAA"/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paragraph" w:customStyle="1" w:styleId="xl80">
    <w:name w:val="xl80"/>
    <w:basedOn w:val="Normal"/>
    <w:rsid w:val="00A214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EAAAA"/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paragraph" w:customStyle="1" w:styleId="xl81">
    <w:name w:val="xl81"/>
    <w:basedOn w:val="Normal"/>
    <w:rsid w:val="00A214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EAAAA"/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paragraph" w:customStyle="1" w:styleId="xl82">
    <w:name w:val="xl82"/>
    <w:basedOn w:val="Normal"/>
    <w:rsid w:val="00A214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EAAAA"/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paragraph" w:customStyle="1" w:styleId="xl83">
    <w:name w:val="xl83"/>
    <w:basedOn w:val="Normal"/>
    <w:rsid w:val="00A214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EAAAA"/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2148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21486"/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highwire-citation-authors">
    <w:name w:val="highwire-citation-authors"/>
    <w:basedOn w:val="DefaultParagraphFont"/>
    <w:rsid w:val="00A21486"/>
  </w:style>
  <w:style w:type="character" w:customStyle="1" w:styleId="highwire-citation-author">
    <w:name w:val="highwire-citation-author"/>
    <w:basedOn w:val="DefaultParagraphFont"/>
    <w:rsid w:val="00A21486"/>
  </w:style>
  <w:style w:type="character" w:customStyle="1" w:styleId="nlm-given-names">
    <w:name w:val="nlm-given-names"/>
    <w:basedOn w:val="DefaultParagraphFont"/>
    <w:rsid w:val="00A21486"/>
  </w:style>
  <w:style w:type="character" w:customStyle="1" w:styleId="nlm-surname">
    <w:name w:val="nlm-surname"/>
    <w:basedOn w:val="DefaultParagraphFont"/>
    <w:rsid w:val="00A21486"/>
  </w:style>
  <w:style w:type="character" w:customStyle="1" w:styleId="highwire-cite-metadata-journal">
    <w:name w:val="highwire-cite-metadata-journal"/>
    <w:basedOn w:val="DefaultParagraphFont"/>
    <w:rsid w:val="00A21486"/>
  </w:style>
  <w:style w:type="character" w:customStyle="1" w:styleId="highwire-cite-metadata-date">
    <w:name w:val="highwire-cite-metadata-date"/>
    <w:basedOn w:val="DefaultParagraphFont"/>
    <w:rsid w:val="00A21486"/>
  </w:style>
  <w:style w:type="character" w:customStyle="1" w:styleId="highwire-cite-metadata-volume">
    <w:name w:val="highwire-cite-metadata-volume"/>
    <w:basedOn w:val="DefaultParagraphFont"/>
    <w:rsid w:val="00A21486"/>
  </w:style>
  <w:style w:type="character" w:customStyle="1" w:styleId="highwire-cite-metadata-issue">
    <w:name w:val="highwire-cite-metadata-issue"/>
    <w:basedOn w:val="DefaultParagraphFont"/>
    <w:rsid w:val="00A21486"/>
  </w:style>
  <w:style w:type="character" w:customStyle="1" w:styleId="highwire-cite-metadata-pages">
    <w:name w:val="highwire-cite-metadata-pages"/>
    <w:basedOn w:val="DefaultParagraphFont"/>
    <w:rsid w:val="00A21486"/>
  </w:style>
  <w:style w:type="character" w:customStyle="1" w:styleId="highwire-cite-metadata-doi">
    <w:name w:val="highwire-cite-metadata-doi"/>
    <w:basedOn w:val="DefaultParagraphFont"/>
    <w:rsid w:val="00A21486"/>
  </w:style>
  <w:style w:type="character" w:customStyle="1" w:styleId="label">
    <w:name w:val="label"/>
    <w:basedOn w:val="DefaultParagraphFont"/>
    <w:rsid w:val="00A21486"/>
  </w:style>
  <w:style w:type="paragraph" w:styleId="TableofFigures">
    <w:name w:val="table of figures"/>
    <w:basedOn w:val="Normal"/>
    <w:next w:val="Normal"/>
    <w:uiPriority w:val="99"/>
    <w:unhideWhenUsed/>
    <w:rsid w:val="00A21486"/>
    <w:pPr>
      <w:spacing w:after="0"/>
    </w:pPr>
    <w:rPr>
      <w:szCs w:val="24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A21486"/>
    <w:pPr>
      <w:tabs>
        <w:tab w:val="right" w:leader="dot" w:pos="8494"/>
      </w:tabs>
      <w:spacing w:after="100"/>
    </w:pPr>
    <w:rPr>
      <w:noProof/>
      <w:szCs w:val="24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A21486"/>
    <w:pPr>
      <w:spacing w:after="100"/>
      <w:ind w:left="240"/>
    </w:pPr>
    <w:rPr>
      <w:szCs w:val="24"/>
      <w:lang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A21486"/>
    <w:pPr>
      <w:spacing w:after="100"/>
      <w:ind w:left="480"/>
    </w:pPr>
    <w:rPr>
      <w:szCs w:val="24"/>
      <w:lang w:eastAsia="en-US"/>
    </w:rPr>
  </w:style>
  <w:style w:type="paragraph" w:styleId="TOC4">
    <w:name w:val="toc 4"/>
    <w:basedOn w:val="Normal"/>
    <w:next w:val="Normal"/>
    <w:autoRedefine/>
    <w:uiPriority w:val="39"/>
    <w:unhideWhenUsed/>
    <w:rsid w:val="00A21486"/>
    <w:pPr>
      <w:spacing w:after="100"/>
      <w:ind w:left="720"/>
    </w:pPr>
    <w:rPr>
      <w:szCs w:val="24"/>
      <w:lang w:eastAsia="en-US"/>
    </w:rPr>
  </w:style>
  <w:style w:type="paragraph" w:styleId="TOC5">
    <w:name w:val="toc 5"/>
    <w:basedOn w:val="Normal"/>
    <w:next w:val="Normal"/>
    <w:autoRedefine/>
    <w:uiPriority w:val="39"/>
    <w:unhideWhenUsed/>
    <w:rsid w:val="00A21486"/>
    <w:pPr>
      <w:spacing w:after="100" w:line="259" w:lineRule="auto"/>
      <w:ind w:left="880"/>
      <w:jc w:val="left"/>
    </w:pPr>
    <w:rPr>
      <w:rFonts w:asciiTheme="minorHAnsi" w:hAnsiTheme="minorHAnsi"/>
      <w:sz w:val="22"/>
    </w:rPr>
  </w:style>
  <w:style w:type="paragraph" w:styleId="TOC6">
    <w:name w:val="toc 6"/>
    <w:basedOn w:val="Normal"/>
    <w:next w:val="Normal"/>
    <w:autoRedefine/>
    <w:uiPriority w:val="39"/>
    <w:unhideWhenUsed/>
    <w:rsid w:val="00A21486"/>
    <w:pPr>
      <w:spacing w:after="100" w:line="259" w:lineRule="auto"/>
      <w:ind w:left="1100"/>
      <w:jc w:val="left"/>
    </w:pPr>
    <w:rPr>
      <w:rFonts w:asciiTheme="minorHAnsi" w:hAnsiTheme="minorHAnsi"/>
      <w:sz w:val="22"/>
    </w:rPr>
  </w:style>
  <w:style w:type="paragraph" w:styleId="TOC7">
    <w:name w:val="toc 7"/>
    <w:basedOn w:val="Normal"/>
    <w:next w:val="Normal"/>
    <w:autoRedefine/>
    <w:uiPriority w:val="39"/>
    <w:unhideWhenUsed/>
    <w:rsid w:val="00A21486"/>
    <w:pPr>
      <w:spacing w:after="100" w:line="259" w:lineRule="auto"/>
      <w:ind w:left="1320"/>
      <w:jc w:val="left"/>
    </w:pPr>
    <w:rPr>
      <w:rFonts w:asciiTheme="minorHAnsi" w:hAnsiTheme="minorHAnsi"/>
      <w:sz w:val="22"/>
    </w:rPr>
  </w:style>
  <w:style w:type="paragraph" w:styleId="TOC8">
    <w:name w:val="toc 8"/>
    <w:basedOn w:val="Normal"/>
    <w:next w:val="Normal"/>
    <w:autoRedefine/>
    <w:uiPriority w:val="39"/>
    <w:unhideWhenUsed/>
    <w:rsid w:val="00A21486"/>
    <w:pPr>
      <w:spacing w:after="100" w:line="259" w:lineRule="auto"/>
      <w:ind w:left="1540"/>
      <w:jc w:val="left"/>
    </w:pPr>
    <w:rPr>
      <w:rFonts w:asciiTheme="minorHAnsi" w:hAnsiTheme="minorHAnsi"/>
      <w:sz w:val="22"/>
    </w:rPr>
  </w:style>
  <w:style w:type="paragraph" w:styleId="TOC9">
    <w:name w:val="toc 9"/>
    <w:basedOn w:val="Normal"/>
    <w:next w:val="Normal"/>
    <w:autoRedefine/>
    <w:uiPriority w:val="39"/>
    <w:unhideWhenUsed/>
    <w:rsid w:val="00A21486"/>
    <w:pPr>
      <w:spacing w:after="100" w:line="259" w:lineRule="auto"/>
      <w:ind w:left="1760"/>
      <w:jc w:val="left"/>
    </w:pPr>
    <w:rPr>
      <w:rFonts w:asciiTheme="minorHAnsi" w:hAnsiTheme="minorHAnsi"/>
      <w:sz w:val="22"/>
    </w:rPr>
  </w:style>
  <w:style w:type="paragraph" w:styleId="TOCHeading">
    <w:name w:val="TOC Heading"/>
    <w:basedOn w:val="Heading1"/>
    <w:next w:val="Normal"/>
    <w:uiPriority w:val="39"/>
    <w:unhideWhenUsed/>
    <w:qFormat/>
    <w:rsid w:val="00A21486"/>
    <w:pPr>
      <w:spacing w:before="240" w:after="0" w:line="259" w:lineRule="auto"/>
      <w:jc w:val="left"/>
      <w:outlineLvl w:val="9"/>
    </w:pPr>
    <w:rPr>
      <w:rFonts w:asciiTheme="majorHAnsi" w:hAnsiTheme="majorHAnsi"/>
      <w:b w:val="0"/>
      <w:color w:val="2F5496" w:themeColor="accent1" w:themeShade="BF"/>
      <w:sz w:val="32"/>
      <w:lang w:eastAsia="en-US"/>
    </w:rPr>
  </w:style>
  <w:style w:type="numbering" w:customStyle="1" w:styleId="NoList2">
    <w:name w:val="No List2"/>
    <w:next w:val="NoList"/>
    <w:uiPriority w:val="99"/>
    <w:semiHidden/>
    <w:unhideWhenUsed/>
    <w:rsid w:val="00A21486"/>
  </w:style>
  <w:style w:type="table" w:customStyle="1" w:styleId="TableGrid2">
    <w:name w:val="Table Grid2"/>
    <w:basedOn w:val="TableNormal"/>
    <w:next w:val="TableGrid"/>
    <w:uiPriority w:val="39"/>
    <w:rsid w:val="00A21486"/>
    <w:pPr>
      <w:spacing w:after="0" w:line="240" w:lineRule="auto"/>
    </w:pPr>
    <w:rPr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Style11">
    <w:name w:val="Style11"/>
    <w:uiPriority w:val="99"/>
    <w:rsid w:val="00A21486"/>
  </w:style>
  <w:style w:type="table" w:customStyle="1" w:styleId="TableGrid3">
    <w:name w:val="Table Grid3"/>
    <w:basedOn w:val="TableNormal"/>
    <w:next w:val="TableGrid"/>
    <w:uiPriority w:val="39"/>
    <w:rsid w:val="00A21486"/>
    <w:pPr>
      <w:spacing w:after="0" w:line="240" w:lineRule="auto"/>
    </w:pPr>
    <w:rPr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D24FC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3F30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290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64266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086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9972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25280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94765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10845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256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45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1247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693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96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8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11326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134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10143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597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09990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207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8321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780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058226-2CFF-44B4-9E76-2C5DD91B2D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33</Words>
  <Characters>190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Kate Fletcher</cp:lastModifiedBy>
  <cp:revision>4</cp:revision>
  <cp:lastPrinted>2019-03-07T01:44:00Z</cp:lastPrinted>
  <dcterms:created xsi:type="dcterms:W3CDTF">2019-07-05T04:00:00Z</dcterms:created>
  <dcterms:modified xsi:type="dcterms:W3CDTF">2019-07-09T04:37:00Z</dcterms:modified>
</cp:coreProperties>
</file>